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14486" w14:textId="14C6B908" w:rsidR="00842102" w:rsidRPr="00353102" w:rsidRDefault="00842102" w:rsidP="00842102">
      <w:pPr>
        <w:rPr>
          <w:rFonts w:ascii="Times" w:hAnsi="Times" w:cs="Times New Roman"/>
          <w:b/>
        </w:rPr>
      </w:pPr>
      <w:r w:rsidRPr="00353102">
        <w:rPr>
          <w:rFonts w:ascii="Times" w:hAnsi="Times" w:cs="Times New Roman"/>
          <w:b/>
        </w:rPr>
        <w:t xml:space="preserve">Supplementary File 2A. ‘Top loading items on ‘Anxious-Depression’ factor </w:t>
      </w:r>
    </w:p>
    <w:p w14:paraId="5E10453F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p w14:paraId="313D6804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tbl>
      <w:tblPr>
        <w:tblW w:w="92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5"/>
        <w:gridCol w:w="6120"/>
        <w:gridCol w:w="90"/>
        <w:gridCol w:w="1170"/>
      </w:tblGrid>
      <w:tr w:rsidR="005B0E14" w:rsidRPr="00353102" w14:paraId="185B9B8F" w14:textId="77777777" w:rsidTr="009224E2">
        <w:trPr>
          <w:trHeight w:val="403"/>
        </w:trPr>
        <w:tc>
          <w:tcPr>
            <w:tcW w:w="9275" w:type="dxa"/>
            <w:gridSpan w:val="4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1AA71EF7" w14:textId="3DAA8F0D" w:rsidR="005B0E14" w:rsidRPr="00353102" w:rsidRDefault="004E0023" w:rsidP="005B0E14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br w:type="page"/>
              <w:t>Factor 1: Anxious-Depression</w:t>
            </w:r>
          </w:p>
        </w:tc>
      </w:tr>
      <w:tr w:rsidR="005B0E14" w:rsidRPr="00353102" w14:paraId="47E16ADF" w14:textId="77777777" w:rsidTr="009224E2">
        <w:trPr>
          <w:trHeight w:val="288"/>
        </w:trPr>
        <w:tc>
          <w:tcPr>
            <w:tcW w:w="1895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B8EC6" w14:textId="77777777" w:rsidR="005B0E14" w:rsidRPr="00353102" w:rsidRDefault="005B0E14" w:rsidP="009224E2">
            <w:pPr>
              <w:ind w:left="-139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Questionnaire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102E4" w14:textId="77777777" w:rsidR="005B0E14" w:rsidRPr="00353102" w:rsidRDefault="005B0E14" w:rsidP="009224E2">
            <w:pPr>
              <w:ind w:left="-144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Item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28E8D12D" w14:textId="77777777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D7801" w14:textId="77777777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Loading</w:t>
            </w:r>
          </w:p>
        </w:tc>
      </w:tr>
      <w:tr w:rsidR="005B0E14" w:rsidRPr="00353102" w14:paraId="22A7EEC0" w14:textId="77777777" w:rsidTr="007F3C0D">
        <w:trPr>
          <w:trHeight w:val="144"/>
        </w:trPr>
        <w:tc>
          <w:tcPr>
            <w:tcW w:w="1895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DC2CE" w14:textId="52E8D9E6" w:rsidR="005B0E14" w:rsidRPr="00353102" w:rsidRDefault="00842102" w:rsidP="007F3C0D">
            <w:pPr>
              <w:ind w:left="-139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B731DA" w14:textId="7314FE2D" w:rsidR="005B0E14" w:rsidRPr="00353102" w:rsidRDefault="005B0E14" w:rsidP="009224E2">
            <w:pPr>
              <w:ind w:left="-142"/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happy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049F2" w14:textId="77777777" w:rsidR="005B0E14" w:rsidRPr="00353102" w:rsidRDefault="005B0E14" w:rsidP="009224E2">
            <w:pPr>
              <w:ind w:left="90"/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2182E8" w14:textId="1A95D0C9" w:rsidR="005B0E14" w:rsidRPr="00353102" w:rsidRDefault="005B0E14" w:rsidP="009224E2">
            <w:pPr>
              <w:ind w:left="-92" w:right="-144"/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79</w:t>
            </w:r>
          </w:p>
        </w:tc>
      </w:tr>
      <w:tr w:rsidR="005B0E14" w:rsidRPr="00353102" w14:paraId="622ABB72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F7F07E1" w14:textId="6C8A1DA2" w:rsidR="005B0E14" w:rsidRPr="00353102" w:rsidRDefault="00842102" w:rsidP="007F3C0D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5E0B31" w14:textId="38FCCF94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eel satisfied with self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04972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6E4A72" w14:textId="0077747B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46</w:t>
            </w:r>
          </w:p>
        </w:tc>
      </w:tr>
      <w:tr w:rsidR="005B0E14" w:rsidRPr="00353102" w14:paraId="1F9B5C69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C6601EC" w14:textId="3DDAEBBB" w:rsidR="005B0E14" w:rsidRPr="00353102" w:rsidRDefault="00842102" w:rsidP="007F3C0D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6477BB" w14:textId="7DA68493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have motivation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1EED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457B63" w14:textId="01BC54C6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42</w:t>
            </w:r>
          </w:p>
        </w:tc>
      </w:tr>
      <w:tr w:rsidR="005B0E14" w:rsidRPr="00353102" w14:paraId="6B0DA4B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634DAA6" w14:textId="5000DD3C" w:rsidR="005B0E14" w:rsidRPr="00353102" w:rsidRDefault="00842102" w:rsidP="007F3C0D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B4D61D" w14:textId="3A087E70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content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6FF2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F6AB12" w14:textId="310CEB5A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</w:tr>
      <w:tr w:rsidR="005B0E14" w:rsidRPr="00353102" w14:paraId="778BE75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574A56D" w14:textId="30669C9B" w:rsidR="005B0E14" w:rsidRPr="00353102" w:rsidRDefault="00842102" w:rsidP="007F3C0D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FAE8D6" w14:textId="30CA69ED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eel that I am useful and neede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35A52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6CC9F0" w14:textId="57AD9C3E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22</w:t>
            </w:r>
          </w:p>
        </w:tc>
      </w:tr>
      <w:tr w:rsidR="005B0E14" w:rsidRPr="00353102" w14:paraId="5252ED13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369E57" w14:textId="752AA2C5" w:rsidR="005B0E14" w:rsidRPr="00353102" w:rsidRDefault="00842102" w:rsidP="007F3C0D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655030" w14:textId="3CC31CBA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My life is (not) pretty full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20C2207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639B8A" w14:textId="3A4FDF16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</w:tr>
      <w:tr w:rsidR="005B0E14" w:rsidRPr="00353102" w14:paraId="2E03CECC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25DD9FA" w14:textId="0EBE6C45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80311F" w14:textId="2632A1BC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have initiative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96247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6C2CEA" w14:textId="252E2802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09</w:t>
            </w:r>
          </w:p>
        </w:tc>
      </w:tr>
      <w:tr w:rsidR="005B0E14" w:rsidRPr="00353102" w14:paraId="0FE3051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212E04" w14:textId="055C4FD5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EF46DB" w14:textId="0D6F27E8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eel pleasant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187DF0D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8E15B1" w14:textId="76C1A678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05</w:t>
            </w:r>
          </w:p>
        </w:tc>
      </w:tr>
      <w:tr w:rsidR="005B0E14" w:rsidRPr="00353102" w14:paraId="2EFE4D60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47ECE6" w14:textId="66FD2C38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57F258" w14:textId="3E8FA237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eel secure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F8FC0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EA4FA5" w14:textId="7E1C5050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75</w:t>
            </w:r>
          </w:p>
        </w:tc>
      </w:tr>
      <w:tr w:rsidR="005B0E14" w:rsidRPr="00353102" w14:paraId="501BC5D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CEB2CF2" w14:textId="1F56DB5A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282E49" w14:textId="196964EE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eel hopeful about the futur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846F6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B37853" w14:textId="1F41FDAF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67</w:t>
            </w:r>
          </w:p>
        </w:tc>
      </w:tr>
      <w:tr w:rsidR="005B0E14" w:rsidRPr="00353102" w14:paraId="4394705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80CF92" w14:textId="370BA32A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A7FC69" w14:textId="49CC153E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like failur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B495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88AE53" w14:textId="41ADD65A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63</w:t>
            </w:r>
          </w:p>
        </w:tc>
      </w:tr>
      <w:tr w:rsidR="005B0E14" w:rsidRPr="00353102" w14:paraId="5CFF3B94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0A63FFA" w14:textId="1C4C27E2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F11E27" w14:textId="0B882ECE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get things done during the day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EB12E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802B04" w14:textId="450501E1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25</w:t>
            </w:r>
          </w:p>
        </w:tc>
      </w:tr>
      <w:tr w:rsidR="005B0E14" w:rsidRPr="00353102" w14:paraId="2244A8A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9D71CF" w14:textId="33C3AADA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23F242" w14:textId="5E9FD286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not) am a steady person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1A291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9697A6" w14:textId="6C25DDA4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21</w:t>
            </w:r>
          </w:p>
        </w:tc>
      </w:tr>
      <w:tr w:rsidR="005B0E14" w:rsidRPr="00353102" w14:paraId="4703FF4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F05DC90" w14:textId="76C5CA95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EB635E" w14:textId="506CF4F1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still enjoy the things I used to do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074FEBF0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1B010C" w14:textId="03B4D2AB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05</w:t>
            </w:r>
          </w:p>
        </w:tc>
      </w:tr>
      <w:tr w:rsidR="005B0E14" w:rsidRPr="00353102" w14:paraId="679731F9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F6613EC" w14:textId="34615AC8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17349B" w14:textId="322CD9F6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down-hearted and blue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49D921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1B9105" w14:textId="4B02A7C9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95</w:t>
            </w:r>
          </w:p>
        </w:tc>
      </w:tr>
      <w:tr w:rsidR="005B0E14" w:rsidRPr="00353102" w14:paraId="7C3B9C5B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651066" w14:textId="29BA69FD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32E4F4" w14:textId="7DB26F81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inadequat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664EC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DA6403" w14:textId="3FEBB6AA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89</w:t>
            </w:r>
          </w:p>
        </w:tc>
      </w:tr>
      <w:tr w:rsidR="005B0E14" w:rsidRPr="00353102" w14:paraId="3D711840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EA4406" w14:textId="76F8D921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40627C" w14:textId="607BD14D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ind it easy to do the things I used to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0F13C0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758B62" w14:textId="50CB8022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</w:tr>
      <w:tr w:rsidR="005B0E14" w:rsidRPr="00353102" w14:paraId="5B4DC6BF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BC2D70" w14:textId="72A9F793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27E186" w14:textId="0DC5DADE" w:rsidR="005B0E14" w:rsidRPr="00353102" w:rsidRDefault="005B0E14" w:rsidP="005B0E14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Getting things done during the day is (not) important to m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3C897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332CE3" w14:textId="29FF732B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57</w:t>
            </w:r>
          </w:p>
        </w:tc>
      </w:tr>
      <w:tr w:rsidR="005B0E14" w:rsidRPr="00353102" w14:paraId="6F85008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1CE75C3" w14:textId="75342BF2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8894A6" w14:textId="54BF6C3A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approach life with intensity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BBAA34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7D5724" w14:textId="47F1F1CB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49</w:t>
            </w:r>
          </w:p>
        </w:tc>
      </w:tr>
      <w:tr w:rsidR="005B0E14" w:rsidRPr="00353102" w14:paraId="2A689F24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C713B97" w14:textId="22F7164E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07EAE4" w14:textId="4EA7E315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ind it easy to make decision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6DCB2144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C81209" w14:textId="27D5C2ED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48</w:t>
            </w:r>
          </w:p>
        </w:tc>
      </w:tr>
      <w:tr w:rsidR="005B0E14" w:rsidRPr="00353102" w14:paraId="10730D5A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AADE094" w14:textId="6BD7BB3A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8D3F98" w14:textId="61AC45B4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interested in things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D7C0B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1C72F5" w14:textId="4EA3D131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45</w:t>
            </w:r>
          </w:p>
        </w:tc>
      </w:tr>
      <w:tr w:rsidR="005B0E14" w:rsidRPr="00353102" w14:paraId="397F5CD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D40233" w14:textId="78A562DB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652376" w14:textId="16527B89" w:rsidR="005B0E14" w:rsidRPr="00353102" w:rsidRDefault="005B0E14" w:rsidP="005B0E14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plan for job securit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E43E8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4FCD2F" w14:textId="7D9D2F7F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43</w:t>
            </w:r>
          </w:p>
        </w:tc>
      </w:tr>
      <w:tr w:rsidR="005B0E14" w:rsidRPr="00353102" w14:paraId="6AB215F2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61A6D7D" w14:textId="3D5CF738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E74122" w14:textId="14BD928C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that difficulties are piling up so that I can't overcome them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A7E55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8D5993" w14:textId="12340E28" w:rsidR="005B0E14" w:rsidRPr="00353102" w:rsidRDefault="005B0E14" w:rsidP="009224E2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</w:tr>
      <w:tr w:rsidR="005B0E14" w:rsidRPr="00353102" w14:paraId="3C270FBA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00D1EF" w14:textId="30F3E1C9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82A2AE" w14:textId="1BD5F8F2" w:rsidR="005B0E14" w:rsidRPr="00353102" w:rsidRDefault="005B0E14" w:rsidP="005B0E14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cool, calm and collected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7B36B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9AF146" w14:textId="720FC11C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29</w:t>
            </w:r>
          </w:p>
        </w:tc>
      </w:tr>
      <w:tr w:rsidR="005B0E14" w:rsidRPr="00353102" w14:paraId="573661F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19331CE" w14:textId="1FE0787D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EA8081" w14:textId="5E7EBD65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eeing a job through to the end is (not) important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0B872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C0B041" w14:textId="6170524B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06</w:t>
            </w:r>
          </w:p>
        </w:tc>
      </w:tr>
      <w:tr w:rsidR="005B0E14" w:rsidRPr="00353102" w14:paraId="436DDE2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C59FF79" w14:textId="394DE67C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AAB9A0" w14:textId="61660816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do not concentrate easil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479FDB7B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B3EBE7" w14:textId="2D1202A8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05</w:t>
            </w:r>
          </w:p>
        </w:tc>
      </w:tr>
      <w:tr w:rsidR="005B0E14" w:rsidRPr="00353102" w14:paraId="2D2A1E58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8F13558" w14:textId="388F7D0A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985860" w14:textId="50B6F9CF" w:rsidR="005B0E14" w:rsidRPr="00353102" w:rsidRDefault="005B0E14" w:rsidP="005B0E14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self-controlled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30176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DBFA9C" w14:textId="26FCA0BA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95</w:t>
            </w:r>
          </w:p>
        </w:tc>
      </w:tr>
      <w:tr w:rsidR="005B0E14" w:rsidRPr="00353102" w14:paraId="2195F204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3DAF07B" w14:textId="27AC199A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4888B5" w14:textId="2AD9CB39" w:rsidR="005B0E14" w:rsidRPr="00353102" w:rsidRDefault="005B0E14" w:rsidP="005B0E14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plan tasks carefull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1626C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197478" w14:textId="44AED42A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85</w:t>
            </w:r>
          </w:p>
        </w:tc>
      </w:tr>
      <w:tr w:rsidR="005B0E14" w:rsidRPr="00353102" w14:paraId="51478507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07255CD" w14:textId="3238F860" w:rsidR="005B0E14" w:rsidRPr="00353102" w:rsidRDefault="00842102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5264DB" w14:textId="03E3806E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make decisions easily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3CEB2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4D51CA" w14:textId="020E2BE0" w:rsidR="005B0E14" w:rsidRPr="00353102" w:rsidRDefault="005B0E14" w:rsidP="009224E2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5</w:t>
            </w:r>
          </w:p>
        </w:tc>
      </w:tr>
      <w:tr w:rsidR="005B0E14" w:rsidRPr="00353102" w14:paraId="48F78AC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FC744CB" w14:textId="04DEC11F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A7051F" w14:textId="08F5907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lack self-confidenc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C6D3F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77F4CF" w14:textId="74B5D0F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3</w:t>
            </w:r>
          </w:p>
        </w:tc>
      </w:tr>
      <w:tr w:rsidR="005B0E14" w:rsidRPr="00353102" w14:paraId="6AAC88C6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92FAFC" w14:textId="5F4528B3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B36C77" w14:textId="4F2CE09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My mind is (not) as clear as it used to b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54DFAE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15F6DE" w14:textId="7E1E9475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61</w:t>
            </w:r>
          </w:p>
        </w:tc>
      </w:tr>
      <w:tr w:rsidR="005B0E14" w:rsidRPr="00353102" w14:paraId="7436474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0803DF" w14:textId="4AA65CCC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896A16" w14:textId="7217DA5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wish I could be as happy as others seem to b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</w:tcPr>
          <w:p w14:paraId="40B7B35F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691422" w14:textId="76323FA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6</w:t>
            </w:r>
          </w:p>
        </w:tc>
      </w:tr>
      <w:tr w:rsidR="005B0E14" w:rsidRPr="00353102" w14:paraId="0B525372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15929FC" w14:textId="6CF6E842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AC9592" w14:textId="1820795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put little effort into anything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2C087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D0E79E" w14:textId="00C16402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54</w:t>
            </w:r>
          </w:p>
        </w:tc>
      </w:tr>
      <w:tr w:rsidR="005B0E14" w:rsidRPr="00353102" w14:paraId="276CCC9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057F4FB" w14:textId="4313CF74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5E46B4" w14:textId="0E176C78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spend time doing things that interest m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B5B9B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8618A9" w14:textId="16264EF6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49</w:t>
            </w:r>
          </w:p>
        </w:tc>
      </w:tr>
      <w:tr w:rsidR="00EF4654" w:rsidRPr="00353102" w14:paraId="7408DBA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C237EC8" w14:textId="2531CAC4" w:rsidR="00EF465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C3A35D" w14:textId="0A3D8F63" w:rsidR="00EF4654" w:rsidRPr="00353102" w:rsidRDefault="00EF465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happy-go-luck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EDF0E" w14:textId="77777777" w:rsidR="00EF4654" w:rsidRPr="00353102" w:rsidRDefault="00EF465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A005BB" w14:textId="0C70E2E0" w:rsidR="00EF4654" w:rsidRPr="00353102" w:rsidRDefault="00EF465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48</w:t>
            </w:r>
          </w:p>
        </w:tc>
      </w:tr>
      <w:tr w:rsidR="005B0E14" w:rsidRPr="00353102" w14:paraId="54E0415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F14B05" w14:textId="67F29F3D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lastRenderedPageBreak/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D7BEF5" w14:textId="0C9C2A5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future oriente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58310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41D049" w14:textId="56AFE99E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38</w:t>
            </w:r>
          </w:p>
        </w:tc>
      </w:tr>
      <w:tr w:rsidR="005B0E14" w:rsidRPr="00353102" w14:paraId="7D26B05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A37384A" w14:textId="15EA6B4C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774F17" w14:textId="5E10F27E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save regularl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207E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9563EA" w14:textId="35A224D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36</w:t>
            </w:r>
          </w:p>
        </w:tc>
      </w:tr>
      <w:tr w:rsidR="005B0E14" w:rsidRPr="00353102" w14:paraId="75F5F604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04708FD" w14:textId="2058E666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30AB99" w14:textId="18F4D7B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a careful thinker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3F6A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8B52D8" w14:textId="286CCE9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21</w:t>
            </w:r>
          </w:p>
        </w:tc>
      </w:tr>
      <w:tr w:rsidR="005B0E14" w:rsidRPr="00353102" w14:paraId="6FDC49C7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EBF794" w14:textId="7DCDDDAC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85D9FC" w14:textId="20959F2B" w:rsidR="005B0E14" w:rsidRPr="00353102" w:rsidRDefault="005B0E14" w:rsidP="005B0E14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feel rested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85DB4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FFB554" w14:textId="713F0378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</w:tr>
      <w:tr w:rsidR="005B0E14" w:rsidRPr="00353102" w14:paraId="67CE17A4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1075791" w14:textId="2DE8BE01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B754AE" w14:textId="75431A0B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have friend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31386C8E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A95927" w14:textId="197519C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12</w:t>
            </w:r>
          </w:p>
        </w:tc>
      </w:tr>
      <w:tr w:rsidR="005B0E14" w:rsidRPr="00353102" w14:paraId="5247EF16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86DCCB0" w14:textId="7AC3193F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525B2C" w14:textId="5185504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Getting things started on my own is (not) important to me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0D807BA8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149940" w14:textId="3C6A41C1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12</w:t>
            </w:r>
          </w:p>
        </w:tc>
      </w:tr>
      <w:tr w:rsidR="005B0E14" w:rsidRPr="00353102" w14:paraId="16824006" w14:textId="77777777" w:rsidTr="007F3C0D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ABF9BB" w14:textId="42813933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98537F" w14:textId="1DA6D15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a steady thinker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823CC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124231" w14:textId="536962E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11</w:t>
            </w:r>
          </w:p>
        </w:tc>
      </w:tr>
      <w:tr w:rsidR="005B0E14" w:rsidRPr="00353102" w14:paraId="0609E263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DEE113" w14:textId="5CFFC09E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6D66E7" w14:textId="1D6D12E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get in a state of tension or turmoil as I think over my recent concerns and interest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16CF5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8DBFF5" w14:textId="0D031C72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08</w:t>
            </w:r>
          </w:p>
        </w:tc>
      </w:tr>
      <w:tr w:rsidR="005B0E14" w:rsidRPr="00353102" w14:paraId="73626EC5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43EB546" w14:textId="594AE16A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BD18F2" w14:textId="238DBC95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When something good happens, I (do not) get excited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2BF9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2C4511" w14:textId="4B66F89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04</w:t>
            </w:r>
          </w:p>
        </w:tc>
      </w:tr>
      <w:tr w:rsidR="005B0E14" w:rsidRPr="00353102" w14:paraId="4BB25400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240745A" w14:textId="798A3AC1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BC730B" w14:textId="42A43EF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frequently have difficulty in starting to do things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6385F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FD8A5F" w14:textId="485A7A2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99</w:t>
            </w:r>
          </w:p>
        </w:tc>
      </w:tr>
      <w:tr w:rsidR="005B0E14" w:rsidRPr="00353102" w14:paraId="554EA8C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4D56A6" w14:textId="14D38232" w:rsidR="005B0E14" w:rsidRPr="00353102" w:rsidRDefault="00842102" w:rsidP="007F3C0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01DF32" w14:textId="320FC59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that others would be better off if I were dea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DC402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96F555" w14:textId="520D6C88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96</w:t>
            </w:r>
          </w:p>
        </w:tc>
      </w:tr>
      <w:tr w:rsidR="005B0E14" w:rsidRPr="00353102" w14:paraId="60AD2104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5AEA207" w14:textId="71E8ABEF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8AD36A" w14:textId="0F88676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more irritable than usual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DD606E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C9040C" w14:textId="68097DFD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89</w:t>
            </w:r>
          </w:p>
        </w:tc>
      </w:tr>
      <w:tr w:rsidR="005B0E14" w:rsidRPr="00353102" w14:paraId="7ADE72B4" w14:textId="77777777" w:rsidTr="007F3C0D">
        <w:trPr>
          <w:trHeight w:val="69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CD87C6E" w14:textId="048C5C01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2A69F8" w14:textId="565392FD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get tired for no reaso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0190D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3DC5EA" w14:textId="4F3331EB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84</w:t>
            </w:r>
          </w:p>
        </w:tc>
      </w:tr>
      <w:tr w:rsidR="005B0E14" w:rsidRPr="00353102" w14:paraId="460A1650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2E35548" w14:textId="233E3E24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4B8898" w14:textId="4DD9D3B5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plan trips well ahead of tim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C3F61A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C516D8" w14:textId="7A0EEA7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73</w:t>
            </w:r>
          </w:p>
        </w:tc>
      </w:tr>
      <w:tr w:rsidR="005B0E14" w:rsidRPr="00353102" w14:paraId="6AD586F6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C06DD99" w14:textId="7B17C821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6FE496" w14:textId="6E97E90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nervous and restles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13C90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9D33B5" w14:textId="2946FA15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71</w:t>
            </w:r>
          </w:p>
        </w:tc>
      </w:tr>
      <w:tr w:rsidR="005B0E14" w:rsidRPr="00353102" w14:paraId="1C04290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CA76DE6" w14:textId="02ACF678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2FE4FF" w14:textId="220C98B2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don’t pay attentio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0FFAC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0D5F0D" w14:textId="22F4B97E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67</w:t>
            </w:r>
          </w:p>
        </w:tc>
      </w:tr>
      <w:tr w:rsidR="005B0E14" w:rsidRPr="00353102" w14:paraId="16960C63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6A79B75" w14:textId="7FC989EB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03C6C6" w14:textId="4137093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have an accurate understanding of my problem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D69A6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FB0FB3" w14:textId="217CE3A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65</w:t>
            </w:r>
          </w:p>
        </w:tc>
      </w:tr>
      <w:tr w:rsidR="005B0E14" w:rsidRPr="00353102" w14:paraId="04C689DC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65FAF3" w14:textId="2AA19823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58EC9C" w14:textId="19F43C3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crying spells or feel like it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79D637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1BE900" w14:textId="4F363F1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7</w:t>
            </w:r>
          </w:p>
        </w:tc>
      </w:tr>
      <w:tr w:rsidR="005B0E14" w:rsidRPr="00353102" w14:paraId="7B616007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FA35CEA" w14:textId="6EFAE61B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306C5A" w14:textId="49B7295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re you a person whose mood goes up and down easily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98F6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BEA8E0" w14:textId="6F1ED20E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4</w:t>
            </w:r>
          </w:p>
        </w:tc>
      </w:tr>
      <w:tr w:rsidR="005B0E14" w:rsidRPr="00353102" w14:paraId="0DE7BB48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1ADF7C2" w14:textId="56C8922A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06BA32" w14:textId="12BA48F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spend or charge more than I ear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1FF8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53F4EA" w14:textId="0C6D639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</w:tr>
      <w:tr w:rsidR="005B0E14" w:rsidRPr="00353102" w14:paraId="2F046B4A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E087FD1" w14:textId="03CE1E86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1C336A" w14:textId="0F8D514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disturbing thought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ED5615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0C1EC0" w14:textId="5B925F1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42</w:t>
            </w:r>
          </w:p>
        </w:tc>
      </w:tr>
      <w:tr w:rsidR="005B0E14" w:rsidRPr="00353102" w14:paraId="1612E0B8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794D0EB" w14:textId="6FDEE1E7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1FBBD0" w14:textId="3B747AD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s it hard for you to make decisions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4D860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9DD575" w14:textId="1957AB6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41</w:t>
            </w:r>
          </w:p>
        </w:tc>
      </w:tr>
      <w:tr w:rsidR="005B0E14" w:rsidRPr="00353102" w14:paraId="7CDC4AAF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D43A5F1" w14:textId="4AF3C85B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420A1B" w14:textId="7E9A8191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ave you ever felt the urge to injure yourself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A9BE1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8ADA0F" w14:textId="5357A6B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33</w:t>
            </w:r>
          </w:p>
        </w:tc>
      </w:tr>
      <w:tr w:rsidR="005B0E14" w:rsidRPr="00353102" w14:paraId="764A89AA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A2A2897" w14:textId="6DB94466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63FD00" w14:textId="08699F9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do things without think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EDC22A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3EA4F1" w14:textId="64A4D1C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3</w:t>
            </w:r>
          </w:p>
        </w:tc>
      </w:tr>
      <w:tr w:rsidR="005B0E14" w:rsidRPr="00353102" w14:paraId="42D0BDF0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902FFA" w14:textId="4AC272C5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8D4EFB" w14:textId="475E93F1" w:rsidR="005B0E14" w:rsidRPr="00353102" w:rsidRDefault="005B0E14" w:rsidP="005B0E14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restless and can’t keep still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BBFC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9867BF" w14:textId="22111B82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05</w:t>
            </w:r>
          </w:p>
        </w:tc>
      </w:tr>
      <w:tr w:rsidR="005B0E14" w:rsidRPr="00353102" w14:paraId="75A6498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D1378D4" w14:textId="6D3B0940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0F3249" w14:textId="7A17440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find it difficult to keep interested in the same thing for a long time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8E91F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E4127F" w14:textId="05591E0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5B0E14" w:rsidRPr="00353102" w14:paraId="4C7DEAF8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75EE2FC" w14:textId="5C9C813C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36A09B" w14:textId="667BD45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often feel the impulse to spend money, which you know you can’t afford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C49F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6DE1D9" w14:textId="46E09C5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8</w:t>
            </w:r>
          </w:p>
        </w:tc>
      </w:tr>
      <w:tr w:rsidR="005B0E14" w:rsidRPr="00353102" w14:paraId="6634474E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ABFB39" w14:textId="5F399F9B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D17CFF" w14:textId="30941BE1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take disappointments so keenly I can't put them out of my mind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4FA75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F940B6" w14:textId="31D9EA1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3</w:t>
            </w:r>
          </w:p>
        </w:tc>
      </w:tr>
      <w:tr w:rsidR="005B0E14" w:rsidRPr="00353102" w14:paraId="546ABA9A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EA05638" w14:textId="3216B7A3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18AF35" w14:textId="4C20E25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(not) feel very close to your friends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670AE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1D7052" w14:textId="0FF5D78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84</w:t>
            </w:r>
          </w:p>
        </w:tc>
      </w:tr>
      <w:tr w:rsidR="005B0E14" w:rsidRPr="00353102" w14:paraId="3AAED24E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85845B" w14:textId="15252D4A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336BCE" w14:textId="6D8CD06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Morning is (not) when I feel best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B8206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77DEE5" w14:textId="655972B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83</w:t>
            </w:r>
          </w:p>
        </w:tc>
      </w:tr>
      <w:tr w:rsidR="005B0E14" w:rsidRPr="00353102" w14:paraId="7CEFCAD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FC6CF61" w14:textId="1AB6EB80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0E9C4B" w14:textId="46BC757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trouble sleeping at night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EE43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D57B81" w14:textId="3391A953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8</w:t>
            </w:r>
          </w:p>
        </w:tc>
      </w:tr>
      <w:tr w:rsidR="005B0E14" w:rsidRPr="00353102" w14:paraId="548328A0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44B4A8" w14:textId="20093C4C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D346E7" w14:textId="46F2C752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at times have an urge to do something harmful or shoc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3FCC3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148D71" w14:textId="7619916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6</w:t>
            </w:r>
          </w:p>
        </w:tc>
      </w:tr>
      <w:tr w:rsidR="005B0E14" w:rsidRPr="00353102" w14:paraId="33882396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BA76A3" w14:textId="45DFF0F8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66365C" w14:textId="18EEEB69" w:rsidR="005B0E14" w:rsidRPr="00353102" w:rsidRDefault="005B0E14" w:rsidP="005B0E14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re you usually (not) in an average kind of mood, not too high and not too low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05DE2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5E87AF" w14:textId="4DEBAB0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2</w:t>
            </w:r>
          </w:p>
        </w:tc>
      </w:tr>
      <w:tr w:rsidR="005B0E14" w:rsidRPr="00353102" w14:paraId="2251FDAF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C9F143" w14:textId="4E231E13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393A8E" w14:textId="1B9CCA2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racing thought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841AA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4BD5B3" w14:textId="650D1591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1</w:t>
            </w:r>
          </w:p>
        </w:tc>
      </w:tr>
      <w:tr w:rsidR="005B0E14" w:rsidRPr="00353102" w14:paraId="1A1D5FBD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E7DEB41" w14:textId="6D8B7C7C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B6FDCB" w14:textId="69043D11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ct on impuls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34524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F03B3E" w14:textId="4201365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1</w:t>
            </w:r>
          </w:p>
        </w:tc>
      </w:tr>
      <w:tr w:rsidR="005B0E14" w:rsidRPr="00353102" w14:paraId="2DF19B9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3EEA18F" w14:textId="77A5E26E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B8EB3A" w14:textId="79FFB04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Getting together with friends is (not) important to m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4E8B5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006362" w14:textId="438E7934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</w:t>
            </w:r>
          </w:p>
        </w:tc>
      </w:tr>
      <w:tr w:rsidR="005B0E14" w:rsidRPr="00353102" w14:paraId="1EAB75C0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E9D1E9" w14:textId="2BC552FF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268F05" w14:textId="53066887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re there very few things that you have ever enjoyed do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96F36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3C2D88" w14:textId="4BCC9250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9</w:t>
            </w:r>
          </w:p>
        </w:tc>
      </w:tr>
      <w:tr w:rsidR="005B0E14" w:rsidRPr="00353102" w14:paraId="6A501868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D11B32" w14:textId="25C6B11F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0D1BD7" w14:textId="37E4DEC2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often have extraneous thoughts when think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1D64E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B747F3" w14:textId="0215D96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9</w:t>
            </w:r>
          </w:p>
        </w:tc>
      </w:tr>
      <w:tr w:rsidR="00EF4654" w:rsidRPr="00353102" w14:paraId="435F6F3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75F71C" w14:textId="3C582722" w:rsidR="00EF465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958F0A" w14:textId="4EB42923" w:rsidR="00EF4654" w:rsidRPr="00353102" w:rsidRDefault="00EF465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display self-control around foo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9D505F" w14:textId="77777777" w:rsidR="00EF4654" w:rsidRPr="00353102" w:rsidRDefault="00EF465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2108E8" w14:textId="59A80494" w:rsidR="00EF4654" w:rsidRPr="00353102" w:rsidRDefault="00EF465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3</w:t>
            </w:r>
          </w:p>
        </w:tc>
      </w:tr>
      <w:tr w:rsidR="009224E2" w:rsidRPr="00353102" w14:paraId="6B219FF9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DE4C164" w14:textId="6E8CDA4D" w:rsidR="009224E2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DC1568" w14:textId="1A8ED790" w:rsidR="009224E2" w:rsidRPr="00353102" w:rsidRDefault="009224E2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make-up my mind quickl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E2F31" w14:textId="77777777" w:rsidR="009224E2" w:rsidRPr="00353102" w:rsidRDefault="009224E2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D540BF" w14:textId="2F97B504" w:rsidR="009224E2" w:rsidRPr="00353102" w:rsidRDefault="009224E2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1</w:t>
            </w:r>
          </w:p>
        </w:tc>
      </w:tr>
      <w:tr w:rsidR="005B0E14" w:rsidRPr="00353102" w14:paraId="0A806441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C53389" w14:textId="46787A8D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56DBDF" w14:textId="6242788A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often have difficulties in controlling your thoughts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DD054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6E09F3" w14:textId="1B425C86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</w:tr>
      <w:tr w:rsidR="005B0E14" w:rsidRPr="00353102" w14:paraId="1531A193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A92D532" w14:textId="0E38C6BE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09D938" w14:textId="003A6E39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still enjoy sex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F3581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144897" w14:textId="5BE4502E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9</w:t>
            </w:r>
          </w:p>
        </w:tc>
      </w:tr>
      <w:tr w:rsidR="005B0E14" w:rsidRPr="00353102" w14:paraId="78C86032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103A47" w14:textId="58B1C463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988047" w14:textId="32EFF116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less concerned about my problems than I should b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DC609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23217B" w14:textId="60E4DAD6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5</w:t>
            </w:r>
          </w:p>
        </w:tc>
      </w:tr>
      <w:tr w:rsidR="005B0E14" w:rsidRPr="00353102" w14:paraId="3DB46529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A1F4950" w14:textId="309D236D" w:rsidR="005B0E14" w:rsidRPr="00353102" w:rsidRDefault="00842102" w:rsidP="007F3C0D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4C524F" w14:textId="7B9FE60C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(not) interested in learning new thing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E8F25" w14:textId="77777777" w:rsidR="005B0E14" w:rsidRPr="00353102" w:rsidRDefault="005B0E14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C64E3D" w14:textId="46AC33AF" w:rsidR="005B0E14" w:rsidRPr="00353102" w:rsidRDefault="005B0E14" w:rsidP="009224E2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3</w:t>
            </w:r>
          </w:p>
        </w:tc>
      </w:tr>
      <w:tr w:rsidR="007976C6" w:rsidRPr="00353102" w14:paraId="1792BB0D" w14:textId="77777777" w:rsidTr="009224E2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8605F4" w14:textId="77777777" w:rsidR="007976C6" w:rsidRPr="00353102" w:rsidRDefault="007976C6" w:rsidP="009224E2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9F2333" w14:textId="77777777" w:rsidR="007976C6" w:rsidRPr="00353102" w:rsidRDefault="007976C6" w:rsidP="009224E2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65941" w14:textId="77777777" w:rsidR="007976C6" w:rsidRPr="00353102" w:rsidRDefault="007976C6" w:rsidP="009224E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6B0B07" w14:textId="77777777" w:rsidR="007976C6" w:rsidRPr="00353102" w:rsidRDefault="007976C6" w:rsidP="009224E2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78C817EC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p w14:paraId="2F4AB531" w14:textId="59076BF8" w:rsidR="0003019E" w:rsidRPr="00353102" w:rsidRDefault="0003019E" w:rsidP="0003019E">
      <w:pPr>
        <w:rPr>
          <w:rFonts w:ascii="Times" w:hAnsi="Times" w:cs="Times New Roman"/>
          <w:b/>
        </w:rPr>
      </w:pPr>
      <w:r w:rsidRPr="00353102">
        <w:rPr>
          <w:rFonts w:ascii="Times" w:hAnsi="Times" w:cs="Times New Roman"/>
          <w:b/>
        </w:rPr>
        <w:t>Summary of item l</w:t>
      </w:r>
      <w:r w:rsidR="0077127C" w:rsidRPr="00353102">
        <w:rPr>
          <w:rFonts w:ascii="Times" w:hAnsi="Times" w:cs="Times New Roman"/>
          <w:b/>
        </w:rPr>
        <w:t>oadings onto ‘Anxious-</w:t>
      </w:r>
      <w:r w:rsidR="00D8147E" w:rsidRPr="00353102">
        <w:rPr>
          <w:rFonts w:ascii="Times" w:hAnsi="Times" w:cs="Times New Roman"/>
          <w:b/>
        </w:rPr>
        <w:t>Depression</w:t>
      </w:r>
      <w:r w:rsidRPr="00353102">
        <w:rPr>
          <w:rFonts w:ascii="Times" w:hAnsi="Times" w:cs="Times New Roman"/>
          <w:b/>
        </w:rPr>
        <w:t xml:space="preserve">’ factor. </w:t>
      </w:r>
      <w:r w:rsidR="00B429BF" w:rsidRPr="00353102">
        <w:rPr>
          <w:rFonts w:ascii="Times" w:hAnsi="Times" w:cs="Times New Roman"/>
          <w:b/>
        </w:rPr>
        <w:t>The top loading items from each questionnaire are displayed in descending order</w:t>
      </w:r>
      <w:r w:rsidRPr="00353102">
        <w:rPr>
          <w:rFonts w:ascii="Times" w:hAnsi="Times" w:cs="Times New Roman"/>
          <w:b/>
        </w:rPr>
        <w:t>, provided they are above a threshold loading of +/- 0.25. Words in parentheses, e.g. “(do not)” are added here (but were not presented to participants) to facilitate interpretation of the direction of effects for items that are reverse-coded.</w:t>
      </w:r>
    </w:p>
    <w:p w14:paraId="6015E766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p w14:paraId="1A4D180B" w14:textId="728FBC6C" w:rsidR="0003019E" w:rsidRPr="00353102" w:rsidRDefault="0003019E" w:rsidP="0003019E">
      <w:pPr>
        <w:rPr>
          <w:rFonts w:ascii="Times" w:hAnsi="Times" w:cs="Times New Roman"/>
          <w:b/>
        </w:rPr>
      </w:pPr>
      <w:r w:rsidRPr="00353102">
        <w:rPr>
          <w:rFonts w:ascii="Times" w:hAnsi="Times" w:cs="Times New Roman"/>
        </w:rPr>
        <w:br w:type="page"/>
      </w:r>
      <w:r w:rsidR="003F1A3C" w:rsidRPr="00353102">
        <w:rPr>
          <w:rFonts w:ascii="Times" w:hAnsi="Times" w:cs="Times New Roman"/>
          <w:b/>
        </w:rPr>
        <w:t>Supplementary File 2B</w:t>
      </w:r>
      <w:r w:rsidR="00007B81" w:rsidRPr="00353102">
        <w:rPr>
          <w:rFonts w:ascii="Times" w:hAnsi="Times" w:cs="Times New Roman"/>
          <w:b/>
        </w:rPr>
        <w:t>.</w:t>
      </w:r>
      <w:r w:rsidRPr="00353102">
        <w:rPr>
          <w:rFonts w:ascii="Times" w:hAnsi="Times" w:cs="Times New Roman"/>
          <w:b/>
        </w:rPr>
        <w:t xml:space="preserve"> ‘</w:t>
      </w:r>
      <w:r w:rsidR="0077127C" w:rsidRPr="00353102">
        <w:rPr>
          <w:rFonts w:ascii="Times" w:hAnsi="Times" w:cs="Times New Roman"/>
          <w:b/>
        </w:rPr>
        <w:t>Top loading items on ‘Compulsiv</w:t>
      </w:r>
      <w:r w:rsidR="00603661" w:rsidRPr="00353102">
        <w:rPr>
          <w:rFonts w:ascii="Times" w:hAnsi="Times" w:cs="Times New Roman"/>
          <w:b/>
        </w:rPr>
        <w:t xml:space="preserve">e Behavior and </w:t>
      </w:r>
      <w:r w:rsidR="006B69F9">
        <w:rPr>
          <w:rFonts w:ascii="Times" w:hAnsi="Times" w:cs="Times New Roman"/>
          <w:b/>
        </w:rPr>
        <w:t xml:space="preserve">Intrusive </w:t>
      </w:r>
      <w:r w:rsidR="00603661" w:rsidRPr="00353102">
        <w:rPr>
          <w:rFonts w:ascii="Times" w:hAnsi="Times" w:cs="Times New Roman"/>
          <w:b/>
        </w:rPr>
        <w:t>Thought’</w:t>
      </w:r>
      <w:r w:rsidRPr="00353102">
        <w:rPr>
          <w:rFonts w:ascii="Times" w:hAnsi="Times" w:cs="Times New Roman"/>
          <w:b/>
        </w:rPr>
        <w:t xml:space="preserve"> </w:t>
      </w:r>
    </w:p>
    <w:p w14:paraId="1AA01A64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tbl>
      <w:tblPr>
        <w:tblW w:w="92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5"/>
        <w:gridCol w:w="6120"/>
        <w:gridCol w:w="90"/>
        <w:gridCol w:w="1170"/>
      </w:tblGrid>
      <w:tr w:rsidR="0003019E" w:rsidRPr="00353102" w14:paraId="136AD2DF" w14:textId="77777777" w:rsidTr="00CE11AC">
        <w:trPr>
          <w:trHeight w:val="403"/>
        </w:trPr>
        <w:tc>
          <w:tcPr>
            <w:tcW w:w="9275" w:type="dxa"/>
            <w:gridSpan w:val="4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0B21313E" w14:textId="43717484" w:rsidR="0003019E" w:rsidRPr="00353102" w:rsidRDefault="0003019E" w:rsidP="00603661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br w:type="page"/>
              <w:t>Factor 2: Compulsiv</w:t>
            </w:r>
            <w:r w:rsidR="00603661" w:rsidRPr="00353102">
              <w:rPr>
                <w:rFonts w:ascii="Times" w:hAnsi="Times" w:cs="Times New Roman"/>
                <w:b/>
              </w:rPr>
              <w:t xml:space="preserve">e Behavior and </w:t>
            </w:r>
            <w:r w:rsidR="006B69F9">
              <w:rPr>
                <w:rFonts w:ascii="Times" w:hAnsi="Times" w:cs="Times New Roman"/>
                <w:b/>
              </w:rPr>
              <w:t xml:space="preserve">Intrusive </w:t>
            </w:r>
            <w:r w:rsidR="00603661" w:rsidRPr="00353102">
              <w:rPr>
                <w:rFonts w:ascii="Times" w:hAnsi="Times" w:cs="Times New Roman"/>
                <w:b/>
              </w:rPr>
              <w:t>Thought</w:t>
            </w:r>
          </w:p>
        </w:tc>
      </w:tr>
      <w:tr w:rsidR="00CE11AC" w:rsidRPr="00353102" w14:paraId="703F552E" w14:textId="77777777" w:rsidTr="006F37FB">
        <w:trPr>
          <w:trHeight w:val="288"/>
        </w:trPr>
        <w:tc>
          <w:tcPr>
            <w:tcW w:w="1895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86319" w14:textId="77777777" w:rsidR="0003019E" w:rsidRPr="00353102" w:rsidRDefault="0003019E" w:rsidP="006F37FB">
            <w:pPr>
              <w:ind w:left="-139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Questionnaire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E5E65" w14:textId="77777777" w:rsidR="0003019E" w:rsidRPr="00353102" w:rsidRDefault="0003019E" w:rsidP="006F37FB">
            <w:pPr>
              <w:ind w:left="-144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Item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512817E4" w14:textId="7316D415" w:rsidR="0003019E" w:rsidRPr="00353102" w:rsidRDefault="0003019E" w:rsidP="006F37FB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95F72" w14:textId="77777777" w:rsidR="0003019E" w:rsidRPr="00353102" w:rsidRDefault="0003019E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Loading</w:t>
            </w:r>
          </w:p>
        </w:tc>
      </w:tr>
      <w:tr w:rsidR="00CE11AC" w:rsidRPr="00353102" w14:paraId="54C9AFE3" w14:textId="77777777" w:rsidTr="006F37FB">
        <w:trPr>
          <w:trHeight w:val="144"/>
        </w:trPr>
        <w:tc>
          <w:tcPr>
            <w:tcW w:w="1895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3AB77" w14:textId="2D6D8D8C" w:rsidR="00CE11AC" w:rsidRPr="00353102" w:rsidRDefault="00842102" w:rsidP="006F37FB">
            <w:pPr>
              <w:ind w:left="-139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5C17C" w14:textId="27A7E390" w:rsidR="00CE11AC" w:rsidRPr="00353102" w:rsidRDefault="00CE11AC" w:rsidP="006F37FB">
            <w:pPr>
              <w:ind w:left="-142"/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sometime shave to wash or clean myself simply because I feel contaminated.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C6FF0" w14:textId="4CD1CB0D" w:rsidR="00CE11AC" w:rsidRPr="00353102" w:rsidRDefault="00CE11AC" w:rsidP="006F37FB">
            <w:pPr>
              <w:ind w:left="90"/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F2561" w14:textId="2E465494" w:rsidR="00CE11AC" w:rsidRPr="00353102" w:rsidRDefault="00CE11AC" w:rsidP="006F37FB">
            <w:pPr>
              <w:ind w:left="-92" w:right="-144"/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64</w:t>
            </w:r>
          </w:p>
        </w:tc>
      </w:tr>
      <w:tr w:rsidR="00CE11AC" w:rsidRPr="00353102" w14:paraId="349E9F95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86D7367" w14:textId="35FE97A3" w:rsidR="00CE11AC" w:rsidRPr="00353102" w:rsidRDefault="00842102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9F10B62" w14:textId="01AAA4E0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upset by unpleasant thoughts that come into my mind against my will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EAE0E" w14:textId="276780EC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7827DF" w14:textId="17854696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61</w:t>
            </w:r>
          </w:p>
        </w:tc>
      </w:tr>
      <w:tr w:rsidR="00CE11AC" w:rsidRPr="00353102" w14:paraId="74CE153A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45CDD7D" w14:textId="0429FD43" w:rsidR="00CE11AC" w:rsidRPr="00353102" w:rsidRDefault="00842102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9A9CD64" w14:textId="7E933B55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I have to repeat certain number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94C05" w14:textId="48C9B759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263BBA" w14:textId="47E7B485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55</w:t>
            </w:r>
          </w:p>
        </w:tc>
      </w:tr>
      <w:tr w:rsidR="00CE11AC" w:rsidRPr="00353102" w14:paraId="26983292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11136ED" w14:textId="58D918A0" w:rsidR="00CE11AC" w:rsidRPr="00353102" w:rsidRDefault="00842102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74E875" w14:textId="5E633A27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repeatedly check doors, windows, drawers, etc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6997D" w14:textId="7D8BB475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43B00BD" w14:textId="2772AA10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55</w:t>
            </w:r>
          </w:p>
        </w:tc>
      </w:tr>
      <w:tr w:rsidR="00CE11AC" w:rsidRPr="00353102" w14:paraId="004652EE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D8D1B3" w14:textId="63F007C8" w:rsidR="00CE11AC" w:rsidRPr="00353102" w:rsidRDefault="00842102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F17E85" w14:textId="5E2EADAB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requently get nasty thoughts and have difficulty in getting rid of them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F7A86" w14:textId="7396F89E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55C4816" w14:textId="27710DEA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54</w:t>
            </w:r>
          </w:p>
        </w:tc>
      </w:tr>
      <w:tr w:rsidR="00CE11AC" w:rsidRPr="00353102" w14:paraId="2B599FD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E82D42" w14:textId="3FD00561" w:rsidR="00CE11AC" w:rsidRPr="00353102" w:rsidRDefault="00842102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A1D0AAD" w14:textId="2C43993A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repeatedly check gas and water taps and light switches after turning them off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472F84EF" w14:textId="01CCB904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50BA8DB" w14:textId="36383556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34</w:t>
            </w:r>
          </w:p>
        </w:tc>
      </w:tr>
      <w:tr w:rsidR="00CE11AC" w:rsidRPr="00353102" w14:paraId="6437D2D8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55E37B" w14:textId="6D831764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204C080" w14:textId="72031C48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that there are good and bad numbers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9A7AD" w14:textId="25E28C6C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9823BAB" w14:textId="62277862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23</w:t>
            </w:r>
          </w:p>
        </w:tc>
      </w:tr>
      <w:tr w:rsidR="00CE11AC" w:rsidRPr="00353102" w14:paraId="3AECF102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CA0A135" w14:textId="3A21255C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955410D" w14:textId="2F22B5CF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m preoccupied with the thought of having fat on my bod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66AD5E8C" w14:textId="7F31C707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10FDFF" w14:textId="4C3F81B7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19</w:t>
            </w:r>
          </w:p>
        </w:tc>
      </w:tr>
      <w:tr w:rsidR="00CE11AC" w:rsidRPr="00353102" w14:paraId="07BCFA87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E6BD9B" w14:textId="1E056EC2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504C204" w14:textId="26675A6F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ave gone on eating binges where I feel that I may not be able to stop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40413" w14:textId="33AD4670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6D009B" w14:textId="730C88E3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14</w:t>
            </w:r>
          </w:p>
        </w:tc>
      </w:tr>
      <w:tr w:rsidR="00CE11AC" w:rsidRPr="00353102" w14:paraId="0F8A648B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E3CAB2" w14:textId="08C6EC4B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E4126A" w14:textId="6AE38B50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wash my hands more often and longer than necessar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35A47" w14:textId="197409EF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5CB33AD" w14:textId="034B2B49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11</w:t>
            </w:r>
          </w:p>
        </w:tc>
      </w:tr>
      <w:tr w:rsidR="00CE11AC" w:rsidRPr="00353102" w14:paraId="10EBB74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B3FE32A" w14:textId="5367B814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CFAA4B6" w14:textId="46FD5A17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ind it difficult to control my own thought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DCDE1" w14:textId="13ADE819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202300" w14:textId="1EDEA0E4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04</w:t>
            </w:r>
          </w:p>
        </w:tc>
      </w:tr>
      <w:tr w:rsidR="00CE11AC" w:rsidRPr="00353102" w14:paraId="23DD030E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DE2F76F" w14:textId="22E5783F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73B3298" w14:textId="48B70092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get upset if objects are not arranged properl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0BFD2" w14:textId="11ADCB7F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9BA385" w14:textId="6B54AD1B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97</w:t>
            </w:r>
          </w:p>
        </w:tc>
      </w:tr>
      <w:tr w:rsidR="00CE11AC" w:rsidRPr="00353102" w14:paraId="14918E10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0CAEC7A" w14:textId="546E41CB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DEED98" w14:textId="508A4D36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m preoccupied with a desire to be thinner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4DC201" w14:textId="53647464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4185569" w14:textId="52304D60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95</w:t>
            </w:r>
          </w:p>
        </w:tc>
      </w:tr>
      <w:tr w:rsidR="00CE11AC" w:rsidRPr="00353102" w14:paraId="31B8AB7D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03CB63" w14:textId="16371FB3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F9E6B0F" w14:textId="582E9954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Feel extremely guilty after eat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3B7DECFA" w14:textId="4FD21571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8F8F415" w14:textId="211F71A6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91</w:t>
            </w:r>
          </w:p>
        </w:tc>
      </w:tr>
      <w:tr w:rsidR="00CE11AC" w:rsidRPr="00353102" w14:paraId="53A56216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497966E" w14:textId="1817F5B8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72C065" w14:textId="081B1C5A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need things to be arranged in a particular order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BB2A4" w14:textId="498D6638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111026" w14:textId="14C2732F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</w:tr>
      <w:tr w:rsidR="00CE11AC" w:rsidRPr="00353102" w14:paraId="3E3F72B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AB0CF7F" w14:textId="5CC598CF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C14E506" w14:textId="1972AF44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compelled to count while I am doing thing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2DF44" w14:textId="509747D6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B5BDD23" w14:textId="06B3B3CE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89</w:t>
            </w:r>
          </w:p>
        </w:tc>
      </w:tr>
      <w:tr w:rsidR="00CE11AC" w:rsidRPr="00353102" w14:paraId="29AB670B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32098A5" w14:textId="1E1682AC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8CB454" w14:textId="10F66051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Vomit after I have eate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EED1CF" w14:textId="56ABC03F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F3BD21" w14:textId="6DFF8D68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7</w:t>
            </w:r>
          </w:p>
        </w:tc>
      </w:tr>
      <w:tr w:rsidR="00CE11AC" w:rsidRPr="00353102" w14:paraId="0D7AB690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F9CD27C" w14:textId="1DD947C8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43AF72" w14:textId="7830DA43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check things more often than necessar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E7E6E" w14:textId="15FB131F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2352FE2" w14:textId="6A5B1A5E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4</w:t>
            </w:r>
          </w:p>
        </w:tc>
      </w:tr>
      <w:tr w:rsidR="00CE11AC" w:rsidRPr="00353102" w14:paraId="3939BB91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7BA7466" w14:textId="6A06F331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104ED7" w14:textId="70809250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Give too much time and thought to foo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D4328" w14:textId="5C1944C2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CF62015" w14:textId="1EC1667B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3</w:t>
            </w:r>
          </w:p>
        </w:tc>
      </w:tr>
      <w:tr w:rsidR="00CE11AC" w:rsidRPr="00353102" w14:paraId="7BFB3B8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DD7FEA" w14:textId="226E75E5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8136D6" w14:textId="565EBA12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ind it difficult to touch an object when I know it has been touched by strangers or certain peopl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3A2168EA" w14:textId="506F9EAB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C2A330" w14:textId="1C4AA9EE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3</w:t>
            </w:r>
          </w:p>
        </w:tc>
      </w:tr>
      <w:tr w:rsidR="00CE11AC" w:rsidRPr="00353102" w14:paraId="3739590C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27BB1A" w14:textId="2234D3DE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F41C776" w14:textId="42EAF00B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ave the impulse to vomit after meals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DCCD0" w14:textId="6526D7F1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F72453" w14:textId="1A720F22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71</w:t>
            </w:r>
          </w:p>
        </w:tc>
      </w:tr>
      <w:tr w:rsidR="00CE11AC" w:rsidRPr="00353102" w14:paraId="54C54154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19F37B" w14:textId="195BF7B1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9E9285" w14:textId="2164F3C6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Find myself preoccupied with foo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67D42E" w14:textId="1E371FE1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43B6B7" w14:textId="3E889B23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64</w:t>
            </w:r>
          </w:p>
        </w:tc>
      </w:tr>
      <w:tr w:rsidR="00CE11AC" w:rsidRPr="00353102" w14:paraId="3CF5FF9D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680BDC" w14:textId="63EBB6E4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9BB051" w14:textId="5269BCC0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Feel that food controls my lif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F283" w14:textId="43CEC0B9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CAF5253" w14:textId="373AD82D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54</w:t>
            </w:r>
          </w:p>
        </w:tc>
      </w:tr>
      <w:tr w:rsidR="00CE11AC" w:rsidRPr="00353102" w14:paraId="2BD7E89A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5BEC1F" w14:textId="3DEE95FE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7E430C" w14:textId="3261925C" w:rsidR="00CE11AC" w:rsidRPr="00353102" w:rsidRDefault="00CE11AC" w:rsidP="006F37FB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m terrified about being overweight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ED869" w14:textId="6DC445B5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20FEB3" w14:textId="4DBBF226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53</w:t>
            </w:r>
          </w:p>
        </w:tc>
      </w:tr>
      <w:tr w:rsidR="00CE11AC" w:rsidRPr="00353102" w14:paraId="3CCD0659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03320A" w14:textId="5857C6FD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A37829" w14:textId="6DEE4E6A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get upset if others change the way I have arranged thing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457E28" w14:textId="1DB31C0E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D05A663" w14:textId="086BDBE1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48</w:t>
            </w:r>
          </w:p>
        </w:tc>
      </w:tr>
      <w:tr w:rsidR="00CE11AC" w:rsidRPr="00353102" w14:paraId="3F140020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794AC4" w14:textId="29DCEE98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361126" w14:textId="2D11F040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racing thought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7D3CD7BC" w14:textId="7B47FCC1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22D4DF2" w14:textId="7F4377E5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45</w:t>
            </w:r>
          </w:p>
        </w:tc>
      </w:tr>
      <w:tr w:rsidR="00CE11AC" w:rsidRPr="00353102" w14:paraId="017C3DD5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D55A2D7" w14:textId="7C5AD54A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54FC6D" w14:textId="77FAE442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void eating when I am hungry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4D836" w14:textId="13B876BF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C757B3" w14:textId="021233E1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4</w:t>
            </w:r>
          </w:p>
        </w:tc>
      </w:tr>
      <w:tr w:rsidR="00CE11AC" w:rsidRPr="00353102" w14:paraId="72C86E37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65CB2A7" w14:textId="209C5A78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D3E72D4" w14:textId="60AD83FB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ngage in dieting behavior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82344" w14:textId="26B02FF7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FDCDAF" w14:textId="797D73E8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39</w:t>
            </w:r>
          </w:p>
        </w:tc>
      </w:tr>
      <w:tr w:rsidR="00CE11AC" w:rsidRPr="00353102" w14:paraId="4C80C80B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39244D" w14:textId="04599AD3" w:rsidR="00CE11AC" w:rsidRPr="00353102" w:rsidRDefault="00842102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1325C3D" w14:textId="38985282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ome unimportant thought runs through my mind and bothers m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967D4" w14:textId="502CE182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E0F76C" w14:textId="5D7CCDE2" w:rsidR="00CE11AC" w:rsidRPr="00353102" w:rsidRDefault="00CE11AC" w:rsidP="006F37FB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33</w:t>
            </w:r>
          </w:p>
        </w:tc>
      </w:tr>
      <w:tr w:rsidR="00CE11AC" w:rsidRPr="00353102" w14:paraId="55A82881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8737B9" w14:textId="6906E289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57172FE" w14:textId="0B6F27EE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collect things I don’t nee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582B8" w14:textId="64D41CB4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7849DD8" w14:textId="6A5E200E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28</w:t>
            </w:r>
          </w:p>
        </w:tc>
      </w:tr>
      <w:tr w:rsidR="00CE11AC" w:rsidRPr="00353102" w14:paraId="1092CCF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26D02E" w14:textId="36493456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F0D3D17" w14:textId="59299055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Feel uncomfortable after eating sweet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ED8707" w14:textId="385E157C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861F221" w14:textId="09A3F92D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25</w:t>
            </w:r>
          </w:p>
        </w:tc>
      </w:tr>
      <w:tr w:rsidR="00CE11AC" w:rsidRPr="00353102" w14:paraId="1CC99025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ACE8FB9" w14:textId="044CA435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6CA48C" w14:textId="620E627A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disturbing thought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</w:tcPr>
          <w:p w14:paraId="0FF1378C" w14:textId="0C6B05B3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ECC18A" w14:textId="3E843C92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21</w:t>
            </w:r>
          </w:p>
        </w:tc>
      </w:tr>
      <w:tr w:rsidR="00CE11AC" w:rsidRPr="00353102" w14:paraId="42A858F7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BAB9A14" w14:textId="3AAEE750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142EBC7" w14:textId="51EA5656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ike my stomach to be empty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BE42A" w14:textId="00C65ABB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4D2C47" w14:textId="18423A84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</w:tr>
      <w:tr w:rsidR="00CE11AC" w:rsidRPr="00353102" w14:paraId="411DC30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F69C5E9" w14:textId="17B775A2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7DA65BF" w14:textId="436315BF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void throwing things away because I am afraid I might need them later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E0BA9" w14:textId="54935BF9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E91F981" w14:textId="0244E0E0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06</w:t>
            </w:r>
          </w:p>
        </w:tc>
      </w:tr>
      <w:tr w:rsidR="00CE11AC" w:rsidRPr="00353102" w14:paraId="1CB857B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DCF979F" w14:textId="2E92BB34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FF86B75" w14:textId="5CC7A4F7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Think about burning up calories when I exercis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3F1FED" w14:textId="343C4776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B89852" w14:textId="185A69F6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06</w:t>
            </w:r>
          </w:p>
        </w:tc>
      </w:tr>
      <w:tr w:rsidR="00CE11AC" w:rsidRPr="00353102" w14:paraId="4AFB6DE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70A87E2" w14:textId="6CFF1632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A0BD8F9" w14:textId="7B354778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Feel that others pressure me to eat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F8333" w14:textId="078E3D4E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3A924F4" w14:textId="0F8574D2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06</w:t>
            </w:r>
          </w:p>
        </w:tc>
      </w:tr>
      <w:tr w:rsidR="00CE11AC" w:rsidRPr="00353102" w14:paraId="2B677E80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AB4C2F0" w14:textId="44B4DCB9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3A7409C" w14:textId="16B2771B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uring the last year have you had a feeling of guilt or remorse after drin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68F30" w14:textId="76D29F17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9021A4" w14:textId="4DAD2539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99</w:t>
            </w:r>
          </w:p>
        </w:tc>
      </w:tr>
      <w:tr w:rsidR="00CE11AC" w:rsidRPr="00353102" w14:paraId="490818FD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C6CB9E2" w14:textId="1AC2E444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23F496" w14:textId="4A1FAD14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uring the last year have you needed a first drink in the morning to get yourself going after a heavy drinking session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ADE08" w14:textId="092E39AF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6D4B3F2" w14:textId="0E0D2A7D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69</w:t>
            </w:r>
          </w:p>
        </w:tc>
      </w:tr>
      <w:tr w:rsidR="00CE11AC" w:rsidRPr="00353102" w14:paraId="0A5AAF8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6B38617" w14:textId="4BBA7BA4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02BF493" w14:textId="3C3FB52D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say things without think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71528B88" w14:textId="77777777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6BFE256" w14:textId="3590AE49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64</w:t>
            </w:r>
          </w:p>
        </w:tc>
      </w:tr>
      <w:tr w:rsidR="00CE11AC" w:rsidRPr="00353102" w14:paraId="1C92A79E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628717" w14:textId="4C5F06FD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6E56BF2" w14:textId="3CC14897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often have difficulties in controlling your thoughts?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5A6B2703" w14:textId="4D6799A8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C480EB" w14:textId="2A624B43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8</w:t>
            </w:r>
          </w:p>
        </w:tc>
      </w:tr>
      <w:tr w:rsidR="00CE11AC" w:rsidRPr="00353102" w14:paraId="6BD4312C" w14:textId="77777777" w:rsidTr="006F37FB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1350F9F" w14:textId="15CCD150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A51B95" w14:textId="59A5D19C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My heart beats faster than usual.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FEE47" w14:textId="1A7EACE2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05211C" w14:textId="226CF40E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7</w:t>
            </w:r>
          </w:p>
        </w:tc>
      </w:tr>
      <w:tr w:rsidR="00CE11AC" w:rsidRPr="00353102" w14:paraId="6A59BE47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6F4485" w14:textId="53F86A2E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OCI-R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5A46C92" w14:textId="17B3C3A0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saved up so many things that they get in the wa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5F719" w14:textId="08BB0E55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4458706" w14:textId="26182EE0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6</w:t>
            </w:r>
          </w:p>
        </w:tc>
      </w:tr>
      <w:tr w:rsidR="00CE11AC" w:rsidRPr="00353102" w14:paraId="7217E65A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FE5A67A" w14:textId="5D7541C4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305362" w14:textId="3870E2EE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uring the last year have you failed to do what was normally expected of you because of drin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BD83A" w14:textId="0B217726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A30C34" w14:textId="6E7C2990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5</w:t>
            </w:r>
          </w:p>
        </w:tc>
      </w:tr>
      <w:tr w:rsidR="00CE11AC" w:rsidRPr="00353102" w14:paraId="1234977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9ED0521" w14:textId="2E7DDA74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4EA9556" w14:textId="3B001CA9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uring the last year have you been unable to remember what happened the night before because of your drin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FCF9F" w14:textId="1DE49CFC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A7CD643" w14:textId="17054A53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4</w:t>
            </w:r>
          </w:p>
        </w:tc>
      </w:tr>
      <w:tr w:rsidR="00CE11AC" w:rsidRPr="00353102" w14:paraId="575481F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6A382E1" w14:textId="4DCF9395" w:rsidR="00CE11AC" w:rsidRPr="00353102" w:rsidRDefault="00842102" w:rsidP="006F37FB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9E0B2A0" w14:textId="57B4FE63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Feel that others would prefer if I ate mor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318981" w14:textId="66674184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74EA7D" w14:textId="6097D3C5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3</w:t>
            </w:r>
          </w:p>
        </w:tc>
      </w:tr>
      <w:tr w:rsidR="00CE11AC" w:rsidRPr="00353102" w14:paraId="11CCC1D4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00AE8A6" w14:textId="1B1B3B3C" w:rsidR="00CE11AC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8C152E" w14:textId="0DF85B78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When you look in the mirror does your face sometimes seem quite different from usual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53644" w14:textId="22495A38" w:rsidR="00CE11AC" w:rsidRPr="00353102" w:rsidRDefault="00CE11AC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2CF9D28" w14:textId="1FC467E0" w:rsidR="00CE11AC" w:rsidRPr="00353102" w:rsidRDefault="00CE11AC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</w:tr>
      <w:tr w:rsidR="00B70270" w:rsidRPr="00353102" w14:paraId="1FA0F9CD" w14:textId="77777777" w:rsidTr="006F37FB">
        <w:trPr>
          <w:trHeight w:val="69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B2BDFB" w14:textId="6C6ACE8F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2F01C1" w14:textId="6ED51B91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often have extraneous thoughts when think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30C1A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BD403C2" w14:textId="04AD5641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44</w:t>
            </w:r>
          </w:p>
        </w:tc>
      </w:tr>
      <w:tr w:rsidR="00B70270" w:rsidRPr="00353102" w14:paraId="100F1B29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7BB25A8" w14:textId="3453DDD4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1A077F2" w14:textId="008F6EE8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 diet food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26578F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F9B7DB" w14:textId="08D2ADD2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</w:tr>
      <w:tr w:rsidR="00B70270" w:rsidRPr="00353102" w14:paraId="5DC112D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EFE358A" w14:textId="559CD472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958F0EA" w14:textId="199E7D0C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worry too much over something that really doesn't matter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EFC46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3C0FD45" w14:textId="1562F93B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</w:tr>
      <w:tr w:rsidR="00B70270" w:rsidRPr="00353102" w14:paraId="250CA645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64ABF94" w14:textId="7943977B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CA48162" w14:textId="702FE2C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Particularly avoid food with a high carbohydrate content (i.e. bread, rice, potatoes, etc.)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0466AB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9E36E55" w14:textId="10FFF8CB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38</w:t>
            </w:r>
          </w:p>
        </w:tc>
      </w:tr>
      <w:tr w:rsidR="00B70270" w:rsidRPr="00353102" w14:paraId="03F1792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B254E3B" w14:textId="158F39D6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136DB5E" w14:textId="781B616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take disappointments so keenly I can't put them out of my mind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A65E4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738CE7" w14:textId="46F84B9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33</w:t>
            </w:r>
          </w:p>
        </w:tc>
      </w:tr>
      <w:tr w:rsidR="00B70270" w:rsidRPr="00353102" w14:paraId="1AFB176F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9BB10A9" w14:textId="027E4A30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7AE927" w14:textId="4D74160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uring the last year have you found that you were not able to stop drinking once you had started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F5B20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567D24A" w14:textId="3E79343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32</w:t>
            </w:r>
          </w:p>
        </w:tc>
      </w:tr>
      <w:tr w:rsidR="00B70270" w:rsidRPr="00353102" w14:paraId="4DF5A517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5AA1558" w14:textId="6247D26E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018B8F" w14:textId="797D657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crying spells or feel like it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3EECC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DFCFFFE" w14:textId="4AD47FE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28</w:t>
            </w:r>
          </w:p>
        </w:tc>
      </w:tr>
      <w:tr w:rsidR="00B70270" w:rsidRPr="00353102" w14:paraId="3F2CE35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DA86FE" w14:textId="3CD4F532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797161" w14:textId="5AA9F05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ct on impuls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F4511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098B2C" w14:textId="553B0EDD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21</w:t>
            </w:r>
          </w:p>
        </w:tc>
      </w:tr>
      <w:tr w:rsidR="00B70270" w:rsidRPr="00353102" w14:paraId="786B0E8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554D130" w14:textId="53307038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E9E134" w14:textId="44768509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get in a state of tension or turmoil as I think over my recent concerns and interest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1354C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16814C" w14:textId="55B62799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8</w:t>
            </w:r>
          </w:p>
        </w:tc>
      </w:tr>
      <w:tr w:rsidR="00B70270" w:rsidRPr="00353102" w14:paraId="2E0D060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E8674B" w14:textId="3ABF0DC1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CF6B92" w14:textId="11DA8A08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buy things on impuls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5E8E91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9011F1" w14:textId="481A075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5</w:t>
            </w:r>
          </w:p>
        </w:tc>
      </w:tr>
      <w:tr w:rsidR="00B70270" w:rsidRPr="00353102" w14:paraId="69F7ABB3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C703CA0" w14:textId="16FD37C1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D29733" w14:textId="07EE0DA1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When in the dark do you often see shapes and forms even though there is nothing there?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F478A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9681B9A" w14:textId="2997E6D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2</w:t>
            </w:r>
          </w:p>
        </w:tc>
      </w:tr>
      <w:tr w:rsidR="00B70270" w:rsidRPr="00353102" w14:paraId="4035525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C606B3" w14:textId="2E5E637E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2FBE0F0" w14:textId="528DA038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re your thoughts sometimes so strong that you can almost hear them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11DD8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412CC52" w14:textId="437F072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1</w:t>
            </w:r>
          </w:p>
        </w:tc>
      </w:tr>
      <w:tr w:rsidR="00B70270" w:rsidRPr="00353102" w14:paraId="7836AD37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DAD6FAB" w14:textId="0D2A7D53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1A1B595" w14:textId="1E48702B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do things without think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FF363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5E90A23" w14:textId="7B42C047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</w:t>
            </w:r>
          </w:p>
        </w:tc>
      </w:tr>
      <w:tr w:rsidR="00B70270" w:rsidRPr="00353102" w14:paraId="7D618F7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C706D1E" w14:textId="205DBA2C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017049E" w14:textId="5C03E3B5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feel that your accidents are caused by mysterious forces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910BD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2A41FB7" w14:textId="4AD764D2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06</w:t>
            </w:r>
          </w:p>
        </w:tc>
      </w:tr>
      <w:tr w:rsidR="00B70270" w:rsidRPr="00353102" w14:paraId="72B490B2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FDBC3F" w14:textId="35560E0D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2B9DEB" w14:textId="1C43788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at times have an urge to do something harmful or shoc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622D4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D82EC6C" w14:textId="44439E09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04</w:t>
            </w:r>
          </w:p>
        </w:tc>
      </w:tr>
      <w:tr w:rsidR="00B70270" w:rsidRPr="00353102" w14:paraId="685F33A3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6DFC31" w14:textId="3035323F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B70E281" w14:textId="6373FB2E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have trouble with constipatio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E4E9E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E0B08D8" w14:textId="71129FA0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02</w:t>
            </w:r>
          </w:p>
        </w:tc>
      </w:tr>
      <w:tr w:rsidR="00B70270" w:rsidRPr="00353102" w14:paraId="78EED5A5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E85001" w14:textId="7A3EDC2D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F5207CF" w14:textId="737804A0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often overindulge in alcohol or food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027B0C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375619" w14:textId="7282AD97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B70270" w:rsidRPr="00353102" w14:paraId="68093EE7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7E862C" w14:textId="15030733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FEE2A3E" w14:textId="5E566410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omeone has to tell me what to do each day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7415A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2F2CF57" w14:textId="1A4A6C6C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</w:tr>
      <w:tr w:rsidR="00B70270" w:rsidRPr="00353102" w14:paraId="4D948123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C136D64" w14:textId="2CE66C86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586FC5" w14:textId="3349900E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get tired for no reaso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49541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F9EE3C3" w14:textId="342E3ABC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6</w:t>
            </w:r>
          </w:p>
        </w:tc>
      </w:tr>
      <w:tr w:rsidR="00B70270" w:rsidRPr="00353102" w14:paraId="454A5641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9BB277F" w14:textId="3DFF0401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E71C6A" w14:textId="2828458D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nervous and restles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39C9DA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00184A4" w14:textId="6C900D6B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5</w:t>
            </w:r>
          </w:p>
        </w:tc>
      </w:tr>
      <w:tr w:rsidR="00B70270" w:rsidRPr="00353102" w14:paraId="61326B1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0F7C800" w14:textId="4C98D5DB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CC0A4AF" w14:textId="2C00EB3F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ave you or someone else been injured because of your drin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A8AA5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2590D7" w14:textId="6D5FBAE1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3</w:t>
            </w:r>
          </w:p>
        </w:tc>
      </w:tr>
      <w:tr w:rsidR="00B70270" w:rsidRPr="00353102" w14:paraId="318B0995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E263CA1" w14:textId="254BF79A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BF0CBB8" w14:textId="3A4D8C21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ct on the spur of the moment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44CE0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C6111C" w14:textId="0C913111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3</w:t>
            </w:r>
          </w:p>
        </w:tc>
      </w:tr>
      <w:tr w:rsidR="00B70270" w:rsidRPr="00353102" w14:paraId="488534F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F45D35" w14:textId="63DEDC48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5A8AFD1" w14:textId="4C05A95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Do ideas and insights sometimes come to you so fast that you cannot express them all?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DBE9D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367722" w14:textId="39141F3C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2</w:t>
            </w:r>
          </w:p>
        </w:tc>
      </w:tr>
      <w:tr w:rsidR="00B70270" w:rsidRPr="00353102" w14:paraId="5FAFF5A3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94E7506" w14:textId="1021E49B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EC39FB" w14:textId="103DBF1B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es a passing thought ever seem so real it frightens you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8FAA5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2346913" w14:textId="53FF144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2</w:t>
            </w:r>
          </w:p>
        </w:tc>
      </w:tr>
      <w:tr w:rsidR="00B70270" w:rsidRPr="00353102" w14:paraId="37EB021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6F523E" w14:textId="1B80A939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5B3012B" w14:textId="2BD91C2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Have you ever thought that you had special, almost magical powers?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0B725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0BEEF32" w14:textId="7BB95BE0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1</w:t>
            </w:r>
          </w:p>
        </w:tc>
      </w:tr>
      <w:tr w:rsidR="00B70270" w:rsidRPr="00353102" w14:paraId="5FD6BD09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BC1DA6" w14:textId="25ABDE5C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4CA40D2" w14:textId="431966CC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o you have six or more drinks on one occasion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259820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49C351" w14:textId="1106A527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86</w:t>
            </w:r>
          </w:p>
        </w:tc>
      </w:tr>
      <w:tr w:rsidR="00B70270" w:rsidRPr="00353102" w14:paraId="398362F6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C1EEE77" w14:textId="48C865B5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9AF3028" w14:textId="40897228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ave you sometimes sensed an evil presence around you, even though you could not see it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76212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1DA29D3" w14:textId="46FA778C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81</w:t>
            </w:r>
          </w:p>
        </w:tc>
      </w:tr>
      <w:tr w:rsidR="00B70270" w:rsidRPr="00353102" w14:paraId="45285B02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0785302" w14:textId="482F6EBC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152CD3" w14:textId="73ED3E65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 I am more irritable than usual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55DDC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CECA02" w14:textId="11C92069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9</w:t>
            </w:r>
          </w:p>
        </w:tc>
      </w:tr>
      <w:tr w:rsidR="00B70270" w:rsidRPr="00353102" w14:paraId="58DBF820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3842FB" w14:textId="7CEDADA0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16E5632" w14:textId="6F7FAF09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many drinks containing alcohol do you have on a typical day when you are drin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DB326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9FEA3BB" w14:textId="6BED1ADB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9</w:t>
            </w:r>
          </w:p>
        </w:tc>
      </w:tr>
      <w:tr w:rsidR="00B70270" w:rsidRPr="00353102" w14:paraId="57098D93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9CAD080" w14:textId="5436920A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4AD6F0E" w14:textId="106AE056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feel that others would be better off if I were dead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A3A89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DF47A6D" w14:textId="022C450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7</w:t>
            </w:r>
          </w:p>
        </w:tc>
      </w:tr>
      <w:tr w:rsidR="00B70270" w:rsidRPr="00353102" w14:paraId="2DAE37E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89227C" w14:textId="5911ABB4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BFCBFF8" w14:textId="08A54029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ever feel that your speech is difficult to understand because the w</w:t>
            </w:r>
            <w:r w:rsidR="006F37FB" w:rsidRPr="00353102">
              <w:rPr>
                <w:rFonts w:ascii="Times" w:eastAsia="Times New Roman" w:hAnsi="Times" w:cs="Times New Roman"/>
                <w:color w:val="000000"/>
              </w:rPr>
              <w:t>ords are all mixed up and don’</w:t>
            </w:r>
            <w:r w:rsidRPr="00353102">
              <w:rPr>
                <w:rFonts w:ascii="Times" w:eastAsia="Times New Roman" w:hAnsi="Times" w:cs="Times New Roman"/>
                <w:color w:val="000000"/>
              </w:rPr>
              <w:t>t make sense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5D6D86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D3FA51E" w14:textId="77613F4F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6</w:t>
            </w:r>
          </w:p>
        </w:tc>
      </w:tr>
      <w:tr w:rsidR="00B70270" w:rsidRPr="00353102" w14:paraId="7240D151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FA3881D" w14:textId="726BE3F1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FA9894B" w14:textId="2D186A76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spend or charge more than I earn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4C408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E1532E" w14:textId="68C6C01F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5</w:t>
            </w:r>
          </w:p>
        </w:tc>
      </w:tr>
      <w:tr w:rsidR="00B70270" w:rsidRPr="00353102" w14:paraId="42FF73CD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BAB06D0" w14:textId="69729081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D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31331A" w14:textId="1CB90B02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notice that I am losing weight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2489C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284C2F" w14:textId="2BC550EF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5</w:t>
            </w:r>
          </w:p>
        </w:tc>
      </w:tr>
      <w:tr w:rsidR="00B70270" w:rsidRPr="00353102" w14:paraId="11B948E2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D0A594F" w14:textId="1BBEB9A2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11123BB" w14:textId="01E812E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Eating in public places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4BCB0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A177A3D" w14:textId="4BBEBB56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5</w:t>
            </w:r>
          </w:p>
        </w:tc>
      </w:tr>
      <w:tr w:rsidR="00B70270" w:rsidRPr="00353102" w14:paraId="5EB830E4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C2DCDF6" w14:textId="66F2EA58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431143" w14:textId="3F2A3D8D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void foods with sugar in them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A0857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21EB2A5" w14:textId="6F25BC4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3</w:t>
            </w:r>
          </w:p>
        </w:tc>
      </w:tr>
      <w:tr w:rsidR="00B70270" w:rsidRPr="00353102" w14:paraId="7C871340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388992" w14:textId="1CCA2DD5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0291B7" w14:textId="528819F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m restless at the theater or lecture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CCDA2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E898382" w14:textId="15B4575F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2</w:t>
            </w:r>
          </w:p>
        </w:tc>
      </w:tr>
      <w:tr w:rsidR="00B70270" w:rsidRPr="00353102" w14:paraId="79AD6B7E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4FA765C" w14:textId="70B89635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9B87DA" w14:textId="4A5853F2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Would you like other people to be afraid of you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B7ADA2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58CE802" w14:textId="428882E5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8</w:t>
            </w:r>
          </w:p>
        </w:tc>
      </w:tr>
      <w:tr w:rsidR="00B70270" w:rsidRPr="00353102" w14:paraId="42976648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D01A7A7" w14:textId="3CAD89F6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897448" w14:textId="54B1DD88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often feel like doing the opposite of what other people suggest even though you know they are right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EB3FE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F8BD5D7" w14:textId="0A126B8E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7</w:t>
            </w:r>
          </w:p>
        </w:tc>
      </w:tr>
      <w:tr w:rsidR="00B70270" w:rsidRPr="00353102" w14:paraId="02F4EBD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53BB571" w14:textId="140DE361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EAT-26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EAC8F5D" w14:textId="468C999A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Take longer than others to eat my meals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4980F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44A56E9" w14:textId="7FB4CA53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5</w:t>
            </w:r>
          </w:p>
        </w:tc>
      </w:tr>
      <w:tr w:rsidR="00B70270" w:rsidRPr="00353102" w14:paraId="7C4E7F4C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90907C7" w14:textId="56D08DA2" w:rsidR="00B70270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A7C2142" w14:textId="1AED71B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think that you could learn to read other's minds if you wanted to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14A1C8" w14:textId="77777777" w:rsidR="00B70270" w:rsidRPr="00353102" w:rsidRDefault="00B70270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D8F44C7" w14:textId="55C2C4A4" w:rsidR="00B70270" w:rsidRPr="00353102" w:rsidRDefault="00B70270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1</w:t>
            </w:r>
          </w:p>
        </w:tc>
      </w:tr>
      <w:tr w:rsidR="007976C6" w:rsidRPr="00353102" w14:paraId="7993B6FF" w14:textId="77777777" w:rsidTr="006F37FB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3E80694" w14:textId="6B2C0D9C" w:rsidR="007976C6" w:rsidRPr="00353102" w:rsidRDefault="00842102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7510EF1" w14:textId="065245B2" w:rsidR="007976C6" w:rsidRPr="00353102" w:rsidRDefault="007976C6" w:rsidP="007976C6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approach life with intensity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B70FB7" w14:textId="77777777" w:rsidR="007976C6" w:rsidRPr="00353102" w:rsidRDefault="007976C6" w:rsidP="006F37F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E2A2FF" w14:textId="1D48636E" w:rsidR="007976C6" w:rsidRPr="00353102" w:rsidRDefault="007976C6" w:rsidP="006F37FB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1</w:t>
            </w:r>
          </w:p>
        </w:tc>
      </w:tr>
      <w:tr w:rsidR="00CE11AC" w:rsidRPr="00353102" w14:paraId="29B9CD22" w14:textId="77777777" w:rsidTr="00CE11A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76944C" w14:textId="57364A8B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241407" w14:textId="22594EF1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14A61" w14:textId="77777777" w:rsidR="00CE11AC" w:rsidRPr="00353102" w:rsidRDefault="00CE11AC" w:rsidP="00CE11A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12F2C0E" w14:textId="7777777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E11AC" w:rsidRPr="00353102" w14:paraId="0FE5337C" w14:textId="77777777" w:rsidTr="00CE11A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FF6618" w14:textId="39C26C8C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FC9143" w14:textId="58D68BEA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DC2C9" w14:textId="77777777" w:rsidR="00CE11AC" w:rsidRPr="00353102" w:rsidRDefault="00CE11AC" w:rsidP="00CE11A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F064DD8" w14:textId="7777777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E11AC" w:rsidRPr="00353102" w14:paraId="2B08336E" w14:textId="77777777" w:rsidTr="00CE11A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F4D19E" w14:textId="6F6CC150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1A95BB" w14:textId="72CAF6D8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F0005" w14:textId="77777777" w:rsidR="00CE11AC" w:rsidRPr="00353102" w:rsidRDefault="00CE11AC" w:rsidP="00CE11A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AE0BEE5" w14:textId="7777777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E11AC" w:rsidRPr="00353102" w14:paraId="0E720050" w14:textId="77777777" w:rsidTr="00CE11A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A9CD70" w14:textId="6EE43116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3B30A8" w14:textId="3A411C3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67752" w14:textId="77777777" w:rsidR="00CE11AC" w:rsidRPr="00353102" w:rsidRDefault="00CE11AC" w:rsidP="00CE11A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DC59E8" w14:textId="7777777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E11AC" w:rsidRPr="00353102" w14:paraId="4FC4CC3D" w14:textId="77777777" w:rsidTr="00CE11A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82A72C" w14:textId="700A6E1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541FF9" w14:textId="433C014B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B56E5" w14:textId="77777777" w:rsidR="00CE11AC" w:rsidRPr="00353102" w:rsidRDefault="00CE11AC" w:rsidP="00CE11A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2154F3" w14:textId="77777777" w:rsidR="00CE11AC" w:rsidRPr="00353102" w:rsidRDefault="00CE11AC" w:rsidP="00CE11A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7734A1A0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p w14:paraId="39297F7F" w14:textId="257D2C65" w:rsidR="0003019E" w:rsidRPr="00353102" w:rsidRDefault="0003019E" w:rsidP="0003019E">
      <w:pPr>
        <w:rPr>
          <w:rFonts w:ascii="Times" w:hAnsi="Times" w:cs="Times New Roman"/>
          <w:b/>
        </w:rPr>
      </w:pPr>
      <w:r w:rsidRPr="00353102">
        <w:rPr>
          <w:rFonts w:ascii="Times" w:hAnsi="Times" w:cs="Times New Roman"/>
          <w:b/>
        </w:rPr>
        <w:t>Summary o</w:t>
      </w:r>
      <w:r w:rsidR="0077127C" w:rsidRPr="00353102">
        <w:rPr>
          <w:rFonts w:ascii="Times" w:hAnsi="Times" w:cs="Times New Roman"/>
          <w:b/>
        </w:rPr>
        <w:t xml:space="preserve">f </w:t>
      </w:r>
      <w:r w:rsidR="00393EDA" w:rsidRPr="00353102">
        <w:rPr>
          <w:rFonts w:ascii="Times" w:hAnsi="Times" w:cs="Times New Roman"/>
          <w:b/>
        </w:rPr>
        <w:t xml:space="preserve">item loadings onto ‘Compulsive Behavior and </w:t>
      </w:r>
      <w:r w:rsidR="006014CD">
        <w:rPr>
          <w:rFonts w:ascii="Times" w:hAnsi="Times" w:cs="Times New Roman"/>
          <w:b/>
        </w:rPr>
        <w:t xml:space="preserve">Intrusive </w:t>
      </w:r>
      <w:bookmarkStart w:id="0" w:name="_GoBack"/>
      <w:bookmarkEnd w:id="0"/>
      <w:r w:rsidR="00393EDA" w:rsidRPr="00353102">
        <w:rPr>
          <w:rFonts w:ascii="Times" w:hAnsi="Times" w:cs="Times New Roman"/>
          <w:b/>
        </w:rPr>
        <w:t xml:space="preserve">Thought’ </w:t>
      </w:r>
      <w:r w:rsidRPr="00353102">
        <w:rPr>
          <w:rFonts w:ascii="Times" w:hAnsi="Times" w:cs="Times New Roman"/>
          <w:b/>
        </w:rPr>
        <w:t>factor. The top loading items from each questionnaire are displayed</w:t>
      </w:r>
      <w:r w:rsidR="00F10261" w:rsidRPr="00353102">
        <w:rPr>
          <w:rFonts w:ascii="Times" w:hAnsi="Times" w:cs="Times New Roman"/>
          <w:b/>
        </w:rPr>
        <w:t xml:space="preserve"> in descending order</w:t>
      </w:r>
      <w:r w:rsidRPr="00353102">
        <w:rPr>
          <w:rFonts w:ascii="Times" w:hAnsi="Times" w:cs="Times New Roman"/>
          <w:b/>
        </w:rPr>
        <w:t xml:space="preserve">, provided they are above a threshold loading of +/- 0.25. </w:t>
      </w:r>
    </w:p>
    <w:p w14:paraId="080CF518" w14:textId="77777777" w:rsidR="0003019E" w:rsidRPr="00353102" w:rsidRDefault="0003019E" w:rsidP="0003019E">
      <w:pPr>
        <w:rPr>
          <w:rFonts w:ascii="Times" w:hAnsi="Times" w:cs="Times New Roman"/>
        </w:rPr>
      </w:pPr>
      <w:r w:rsidRPr="00353102">
        <w:rPr>
          <w:rFonts w:ascii="Times" w:hAnsi="Times" w:cs="Times New Roman"/>
        </w:rPr>
        <w:br w:type="page"/>
      </w:r>
    </w:p>
    <w:p w14:paraId="742357E8" w14:textId="55C52937" w:rsidR="0003019E" w:rsidRPr="00353102" w:rsidRDefault="00007B81" w:rsidP="0003019E">
      <w:pPr>
        <w:rPr>
          <w:rFonts w:ascii="Times" w:hAnsi="Times" w:cs="Times New Roman"/>
          <w:b/>
        </w:rPr>
      </w:pPr>
      <w:r w:rsidRPr="00353102">
        <w:rPr>
          <w:rFonts w:ascii="Times" w:hAnsi="Times" w:cs="Times New Roman"/>
          <w:b/>
        </w:rPr>
        <w:t xml:space="preserve">Supplementary </w:t>
      </w:r>
      <w:r w:rsidR="003F1A3C" w:rsidRPr="00353102">
        <w:rPr>
          <w:rFonts w:ascii="Times" w:hAnsi="Times" w:cs="Times New Roman"/>
          <w:b/>
        </w:rPr>
        <w:t>File</w:t>
      </w:r>
      <w:r w:rsidRPr="00353102">
        <w:rPr>
          <w:rFonts w:ascii="Times" w:hAnsi="Times" w:cs="Times New Roman"/>
          <w:b/>
        </w:rPr>
        <w:t xml:space="preserve"> </w:t>
      </w:r>
      <w:r w:rsidR="003F1A3C" w:rsidRPr="00353102">
        <w:rPr>
          <w:rFonts w:ascii="Times" w:hAnsi="Times" w:cs="Times New Roman"/>
          <w:b/>
        </w:rPr>
        <w:t>2C</w:t>
      </w:r>
      <w:r w:rsidRPr="00353102">
        <w:rPr>
          <w:rFonts w:ascii="Times" w:hAnsi="Times" w:cs="Times New Roman"/>
          <w:b/>
        </w:rPr>
        <w:t>.</w:t>
      </w:r>
      <w:r w:rsidR="00C6070F" w:rsidRPr="00353102">
        <w:rPr>
          <w:rFonts w:ascii="Times" w:hAnsi="Times" w:cs="Times New Roman"/>
          <w:b/>
        </w:rPr>
        <w:t xml:space="preserve"> ‘Top loading items on ‘Social Withdrawal</w:t>
      </w:r>
      <w:r w:rsidR="00451294" w:rsidRPr="00353102">
        <w:rPr>
          <w:rFonts w:ascii="Times" w:hAnsi="Times" w:cs="Times New Roman"/>
          <w:b/>
        </w:rPr>
        <w:t>’ factor</w:t>
      </w:r>
    </w:p>
    <w:p w14:paraId="0AF05659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p w14:paraId="412D3992" w14:textId="77777777" w:rsidR="0003019E" w:rsidRPr="00353102" w:rsidRDefault="0003019E" w:rsidP="0003019E">
      <w:pPr>
        <w:rPr>
          <w:rFonts w:ascii="Times" w:hAnsi="Times" w:cs="Times New Roman"/>
          <w:b/>
        </w:rPr>
      </w:pPr>
    </w:p>
    <w:tbl>
      <w:tblPr>
        <w:tblW w:w="92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5"/>
        <w:gridCol w:w="6120"/>
        <w:gridCol w:w="90"/>
        <w:gridCol w:w="1170"/>
      </w:tblGrid>
      <w:tr w:rsidR="007976C6" w:rsidRPr="00353102" w14:paraId="0ADE3B05" w14:textId="77777777" w:rsidTr="007F3C0D">
        <w:trPr>
          <w:trHeight w:val="403"/>
        </w:trPr>
        <w:tc>
          <w:tcPr>
            <w:tcW w:w="9275" w:type="dxa"/>
            <w:gridSpan w:val="4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600715DA" w14:textId="00D85F33" w:rsidR="007976C6" w:rsidRPr="00353102" w:rsidRDefault="007976C6" w:rsidP="007976C6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br w:type="page"/>
              <w:t>Factor 3: Social Withdrawal</w:t>
            </w:r>
          </w:p>
        </w:tc>
      </w:tr>
      <w:tr w:rsidR="007976C6" w:rsidRPr="00353102" w14:paraId="63EAF537" w14:textId="77777777" w:rsidTr="007F3C0D">
        <w:trPr>
          <w:trHeight w:val="288"/>
        </w:trPr>
        <w:tc>
          <w:tcPr>
            <w:tcW w:w="1895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AD4BC" w14:textId="77777777" w:rsidR="007976C6" w:rsidRPr="00353102" w:rsidRDefault="007976C6" w:rsidP="007F3C0D">
            <w:pPr>
              <w:ind w:left="-139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Questionnaire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FE054" w14:textId="77777777" w:rsidR="007976C6" w:rsidRPr="00353102" w:rsidRDefault="007976C6" w:rsidP="007F3C0D">
            <w:pPr>
              <w:ind w:left="-144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Item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7B1DBA8C" w14:textId="77777777" w:rsidR="007976C6" w:rsidRPr="00353102" w:rsidRDefault="007976C6" w:rsidP="007F3C0D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8A8A5D" w14:textId="77777777" w:rsidR="007976C6" w:rsidRPr="00353102" w:rsidRDefault="007976C6" w:rsidP="007F3C0D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hAnsi="Times" w:cs="Times New Roman"/>
                <w:b/>
              </w:rPr>
              <w:t>Loading</w:t>
            </w:r>
          </w:p>
        </w:tc>
      </w:tr>
      <w:tr w:rsidR="007976C6" w:rsidRPr="00353102" w14:paraId="5CC30C27" w14:textId="77777777" w:rsidTr="00B147FC">
        <w:trPr>
          <w:trHeight w:val="144"/>
        </w:trPr>
        <w:tc>
          <w:tcPr>
            <w:tcW w:w="1895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E1A3E" w14:textId="167952D7" w:rsidR="007976C6" w:rsidRPr="00353102" w:rsidRDefault="00842102" w:rsidP="00B147FC">
            <w:pPr>
              <w:ind w:left="-139"/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19F81" w14:textId="61A81691" w:rsidR="007976C6" w:rsidRPr="00353102" w:rsidRDefault="007976C6" w:rsidP="00B147FC">
            <w:pPr>
              <w:ind w:left="-142"/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Being the center of attention.  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0EFAE" w14:textId="77777777" w:rsidR="007976C6" w:rsidRPr="00353102" w:rsidRDefault="007976C6" w:rsidP="00B147FC">
            <w:pPr>
              <w:ind w:left="90"/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7BB8E" w14:textId="6C8E594C" w:rsidR="007976C6" w:rsidRPr="00353102" w:rsidRDefault="007976C6" w:rsidP="00B147FC">
            <w:pPr>
              <w:ind w:left="-92" w:right="-144"/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69</w:t>
            </w:r>
          </w:p>
        </w:tc>
      </w:tr>
      <w:tr w:rsidR="007976C6" w:rsidRPr="00353102" w14:paraId="36536754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1B61EA4" w14:textId="0CDF4740" w:rsidR="007976C6" w:rsidRPr="00353102" w:rsidRDefault="00842102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2C257B1" w14:textId="0876ACAB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Meeting strangers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ADA2B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9809EA8" w14:textId="4A052E66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65</w:t>
            </w:r>
          </w:p>
        </w:tc>
      </w:tr>
      <w:tr w:rsidR="007976C6" w:rsidRPr="00353102" w14:paraId="1D8E2C61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AFC241" w14:textId="2BAFA0FD" w:rsidR="007976C6" w:rsidRPr="00353102" w:rsidRDefault="00842102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9BC0F0E" w14:textId="4BCAD67D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Speaking up at a meeting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9A64F3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41FA874" w14:textId="6488FA37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51</w:t>
            </w:r>
          </w:p>
        </w:tc>
      </w:tr>
      <w:tr w:rsidR="007976C6" w:rsidRPr="00353102" w14:paraId="6A4FC417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2494E97" w14:textId="572A411E" w:rsidR="007976C6" w:rsidRPr="00353102" w:rsidRDefault="00842102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158F065" w14:textId="43054561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Talking with people you don’t know very well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AF7C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D08A20" w14:textId="2BF5F117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735</w:t>
            </w:r>
          </w:p>
        </w:tc>
      </w:tr>
      <w:tr w:rsidR="007976C6" w:rsidRPr="00353102" w14:paraId="6F9E1F40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12297BA" w14:textId="253FDEDE" w:rsidR="007976C6" w:rsidRPr="00353102" w:rsidRDefault="00842102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7236739" w14:textId="14CA8EF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Going to a party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BFFCD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CD12C52" w14:textId="3C921B69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99</w:t>
            </w:r>
          </w:p>
        </w:tc>
      </w:tr>
      <w:tr w:rsidR="007976C6" w:rsidRPr="00353102" w14:paraId="4BB47ABA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21D5CF" w14:textId="592C5A6E" w:rsidR="007976C6" w:rsidRPr="00353102" w:rsidRDefault="00842102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142DE8" w14:textId="39DAA43E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Participating in small groups.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1A31F09B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E81D30" w14:textId="4630540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77</w:t>
            </w:r>
          </w:p>
        </w:tc>
      </w:tr>
      <w:tr w:rsidR="007976C6" w:rsidRPr="00353102" w14:paraId="6F783FA3" w14:textId="77777777" w:rsidTr="00B147FC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5D50590" w14:textId="37F5524D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4356E8" w14:textId="13DBBF8F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Giving a report to a group.  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9C3D9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8B0CD7" w14:textId="5AA575C6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68</w:t>
            </w:r>
          </w:p>
        </w:tc>
      </w:tr>
      <w:tr w:rsidR="007976C6" w:rsidRPr="00353102" w14:paraId="547C5BC1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32E3E82" w14:textId="4AB96F11" w:rsidR="007976C6" w:rsidRPr="00353102" w:rsidRDefault="00842102" w:rsidP="00B147FC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020E973" w14:textId="2145F92E" w:rsidR="007976C6" w:rsidRPr="00353102" w:rsidRDefault="007976C6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Expressing a disagreement to people you don’t know very well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19A8D41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DD6519" w14:textId="6AF75EF5" w:rsidR="007976C6" w:rsidRPr="00353102" w:rsidRDefault="007976C6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36</w:t>
            </w:r>
          </w:p>
        </w:tc>
      </w:tr>
      <w:tr w:rsidR="007976C6" w:rsidRPr="00353102" w14:paraId="5AD0BF97" w14:textId="77777777" w:rsidTr="00B147FC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1D8D5B4" w14:textId="1A1B79BC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8B2505" w14:textId="30210980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Calling someone you don’t know very well.  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18075D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DF2665" w14:textId="1747018B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32</w:t>
            </w:r>
          </w:p>
        </w:tc>
      </w:tr>
      <w:tr w:rsidR="007976C6" w:rsidRPr="00353102" w14:paraId="2B812C92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52E7F6" w14:textId="1A7FF088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99959F" w14:textId="6EC590F4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Giving a party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DB2A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38B8BDB" w14:textId="6598AB94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24</w:t>
            </w:r>
          </w:p>
        </w:tc>
      </w:tr>
      <w:tr w:rsidR="007976C6" w:rsidRPr="00353102" w14:paraId="69FF9197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97B8FB" w14:textId="36746E3C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8A023C9" w14:textId="2C56E0EB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Acting, performing or giving a talk in front of an audience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9D579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CCF5BBF" w14:textId="3DBC4F2D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19</w:t>
            </w:r>
          </w:p>
        </w:tc>
      </w:tr>
      <w:tr w:rsidR="007976C6" w:rsidRPr="00353102" w14:paraId="52525601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C813A94" w14:textId="75D5D7F5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B108BF" w14:textId="1BFF7004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Working while being observed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95E15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A8B052C" w14:textId="46AAC7BE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13</w:t>
            </w:r>
          </w:p>
        </w:tc>
      </w:tr>
      <w:tr w:rsidR="007976C6" w:rsidRPr="00353102" w14:paraId="6143AE77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BBA4938" w14:textId="28CCE593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497AF8C" w14:textId="3178F85C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Entering a room when others are already seated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695A0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17206D" w14:textId="26CDE868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602</w:t>
            </w:r>
          </w:p>
        </w:tc>
      </w:tr>
      <w:tr w:rsidR="007976C6" w:rsidRPr="00353102" w14:paraId="221CAAC0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890642" w14:textId="4AAEA200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C21BEC" w14:textId="6303BDE3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Looking at people you don’t know very well in the eyes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44B5EFA5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2B76EA7" w14:textId="3C8512DF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76</w:t>
            </w:r>
          </w:p>
        </w:tc>
      </w:tr>
      <w:tr w:rsidR="007976C6" w:rsidRPr="00353102" w14:paraId="44A961FF" w14:textId="77777777" w:rsidTr="00B147FC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0CF566D" w14:textId="4640AB37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D3362CB" w14:textId="15599E6A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Trying to pick up someone.  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205B9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826D57" w14:textId="092CDAA1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67</w:t>
            </w:r>
          </w:p>
        </w:tc>
      </w:tr>
      <w:tr w:rsidR="007976C6" w:rsidRPr="00353102" w14:paraId="1821A0B9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12140BD" w14:textId="11642F85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BD68FA" w14:textId="2A1EFFE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Writing while being observed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1223F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3BCC84" w14:textId="688BC9B1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52</w:t>
            </w:r>
          </w:p>
        </w:tc>
      </w:tr>
      <w:tr w:rsidR="007976C6" w:rsidRPr="00353102" w14:paraId="4BF6563D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D1F9898" w14:textId="01389407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2DF2AF" w14:textId="024B3D7F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Talking to people in authority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3F9E5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2568343" w14:textId="1194DE71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27</w:t>
            </w:r>
          </w:p>
        </w:tc>
      </w:tr>
      <w:tr w:rsidR="007976C6" w:rsidRPr="00353102" w14:paraId="21DB1BF7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4574525" w14:textId="21DD52BD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0464E5" w14:textId="727EEE00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Resisting a high</w:t>
            </w:r>
            <w:r w:rsidR="00B147FC" w:rsidRPr="00353102">
              <w:rPr>
                <w:rFonts w:ascii="Times" w:eastAsia="Times New Roman" w:hAnsi="Times" w:cs="Times New Roman"/>
                <w:color w:val="000000"/>
              </w:rPr>
              <w:t>-</w:t>
            </w:r>
            <w:r w:rsidRPr="00353102">
              <w:rPr>
                <w:rFonts w:ascii="Times" w:eastAsia="Times New Roman" w:hAnsi="Times" w:cs="Times New Roman"/>
                <w:color w:val="000000"/>
              </w:rPr>
              <w:t>pressure salesperson.</w:t>
            </w:r>
            <w:r w:rsidRPr="00353102">
              <w:rPr>
                <w:rFonts w:ascii="Times" w:eastAsia="Times New Roman" w:hAnsi="Times" w:cs="Times New Roman"/>
                <w:color w:val="000000"/>
              </w:rPr>
              <w:br/>
              <w:t xml:space="preserve">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F97D5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7909CC6" w14:textId="342EE3E7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19</w:t>
            </w:r>
          </w:p>
        </w:tc>
      </w:tr>
      <w:tr w:rsidR="007976C6" w:rsidRPr="00353102" w14:paraId="170A7A65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DCCA9DF" w14:textId="4EBD32AA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F9DB35D" w14:textId="09D9521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dread going into a room by yourself where other people have already gathered and are tal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F6F19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F9F22E4" w14:textId="7A9BD898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503</w:t>
            </w:r>
          </w:p>
        </w:tc>
      </w:tr>
      <w:tr w:rsidR="007976C6" w:rsidRPr="00353102" w14:paraId="3D2597F0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062805" w14:textId="3E48B10E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F3A0B8D" w14:textId="712E419F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Returning goods to a store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20DA01DB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685FC1B" w14:textId="3FC037E6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95</w:t>
            </w:r>
          </w:p>
        </w:tc>
      </w:tr>
      <w:tr w:rsidR="007976C6" w:rsidRPr="00353102" w14:paraId="616FA0E0" w14:textId="77777777" w:rsidTr="00B147FC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6429CE4" w14:textId="75347B22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489B457" w14:textId="74D61E2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(not) like mixing with people?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83B75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F6DC6C7" w14:textId="7F32035F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415</w:t>
            </w:r>
          </w:p>
        </w:tc>
      </w:tr>
      <w:tr w:rsidR="007976C6" w:rsidRPr="00353102" w14:paraId="668EFB6E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27B9076" w14:textId="46674E7F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961C59A" w14:textId="6E2A6865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Taking a test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66A6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08CD9DE" w14:textId="052B93EB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86</w:t>
            </w:r>
          </w:p>
        </w:tc>
      </w:tr>
      <w:tr w:rsidR="007976C6" w:rsidRPr="00353102" w14:paraId="0771B72F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508674" w14:textId="28657A10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SM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A42BB4D" w14:textId="6BF3CB3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Do you prefer watching television to going out with people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8446D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705E012" w14:textId="02E0430C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78</w:t>
            </w:r>
          </w:p>
        </w:tc>
      </w:tr>
      <w:tr w:rsidR="007976C6" w:rsidRPr="00353102" w14:paraId="6ABB773B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08D32BC" w14:textId="6F130129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E013AA" w14:textId="02C73B92" w:rsidR="007976C6" w:rsidRPr="00353102" w:rsidRDefault="007976C6" w:rsidP="00B147FC">
            <w:pPr>
              <w:rPr>
                <w:rFonts w:ascii="Times" w:hAnsi="Times" w:cs="Times New Roman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Drinking with others in public places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F318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CFC00E6" w14:textId="66FEDF9B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74</w:t>
            </w:r>
          </w:p>
        </w:tc>
      </w:tr>
      <w:tr w:rsidR="007976C6" w:rsidRPr="00353102" w14:paraId="05EC7744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4DA000E" w14:textId="457C4735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A40E8F6" w14:textId="30451400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Urinating in a public bathroom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5F0F9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B6A3E80" w14:textId="3C6458C9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</w:tr>
      <w:tr w:rsidR="007976C6" w:rsidRPr="00353102" w14:paraId="4CFD205D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BA8191C" w14:textId="50AD7DA8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AD823DB" w14:textId="651D142C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Telephoning in public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</w:tcPr>
          <w:p w14:paraId="30E47CD9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8966713" w14:textId="03DC2845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42</w:t>
            </w:r>
          </w:p>
        </w:tc>
      </w:tr>
      <w:tr w:rsidR="00B147FC" w:rsidRPr="00353102" w14:paraId="110C32C3" w14:textId="77777777" w:rsidTr="00B147FC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B0F1F0D" w14:textId="34EFC6D8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E2718ED" w14:textId="670181AD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hAnsi="Times" w:cs="Lucida Grande"/>
                <w:color w:val="000000"/>
              </w:rPr>
              <w:t xml:space="preserve">How </w:t>
            </w:r>
            <w:r w:rsidRPr="00353102">
              <w:rPr>
                <w:rFonts w:ascii="Times" w:hAnsi="Times" w:cs="Lucida Grande"/>
                <w:strike/>
                <w:color w:val="000000"/>
              </w:rPr>
              <w:t>often</w:t>
            </w:r>
            <w:r w:rsidRPr="00353102">
              <w:rPr>
                <w:rFonts w:ascii="Times" w:hAnsi="Times" w:cs="Lucida Grande"/>
                <w:color w:val="000000"/>
              </w:rPr>
              <w:t xml:space="preserve"> (rarely) do you have six or more drinks on one occasion?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428D1" w14:textId="77777777" w:rsidR="00B147FC" w:rsidRPr="00353102" w:rsidRDefault="00B147FC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CEC945" w14:textId="6DAC1DD7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27</w:t>
            </w:r>
          </w:p>
        </w:tc>
      </w:tr>
      <w:tr w:rsidR="007976C6" w:rsidRPr="00353102" w14:paraId="60A72BC7" w14:textId="77777777" w:rsidTr="00B147FC">
        <w:trPr>
          <w:trHeight w:val="144"/>
        </w:trPr>
        <w:tc>
          <w:tcPr>
            <w:tcW w:w="1895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5CF6F2C" w14:textId="4A8051A2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STAI-T</w:t>
            </w:r>
          </w:p>
        </w:tc>
        <w:tc>
          <w:tcPr>
            <w:tcW w:w="612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1E8A73B" w14:textId="279BDA77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lack self-confidence</w:t>
            </w:r>
          </w:p>
        </w:tc>
        <w:tc>
          <w:tcPr>
            <w:tcW w:w="9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43768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dashSmallGap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AE7ABB" w14:textId="4509CB11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15</w:t>
            </w:r>
          </w:p>
        </w:tc>
      </w:tr>
      <w:tr w:rsidR="007976C6" w:rsidRPr="00353102" w14:paraId="1B5188CC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84754F4" w14:textId="4DCCEAE6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LSA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92B815" w14:textId="2118D216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Eating in public places. 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ACD440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7574DD3" w14:textId="1F418624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305</w:t>
            </w:r>
          </w:p>
        </w:tc>
      </w:tr>
      <w:tr w:rsidR="007976C6" w:rsidRPr="00353102" w14:paraId="0CF9D6B6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1F9B83A" w14:textId="3AB7E4DA" w:rsidR="007976C6" w:rsidRPr="00353102" w:rsidRDefault="00842102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41D52CE" w14:textId="506ED771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Getting together with friends is (not) important to me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E521E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EA14C52" w14:textId="08D25727" w:rsidR="007976C6" w:rsidRPr="00353102" w:rsidRDefault="007976C6" w:rsidP="00B147FC">
            <w:pPr>
              <w:rPr>
                <w:rFonts w:ascii="Times" w:hAnsi="Times" w:cs="Times New Roman"/>
                <w:b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4</w:t>
            </w:r>
          </w:p>
        </w:tc>
      </w:tr>
      <w:tr w:rsidR="001A79E9" w:rsidRPr="00353102" w14:paraId="21010CD3" w14:textId="77777777" w:rsidTr="00BE7E55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0EE49D" w14:textId="33875715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65207E" w14:textId="6A247DB1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plan tasks carefully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C6A39" w14:textId="77777777" w:rsidR="001A79E9" w:rsidRPr="00353102" w:rsidRDefault="001A79E9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A3EE7C" w14:textId="0AE5BCAD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92</w:t>
            </w:r>
          </w:p>
        </w:tc>
      </w:tr>
      <w:tr w:rsidR="001A79E9" w:rsidRPr="00353102" w14:paraId="071698EA" w14:textId="77777777" w:rsidTr="00BE7E55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579DC4B" w14:textId="60859714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04E4BE" w14:textId="0001B216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act on the spur of the moment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8090A" w14:textId="77777777" w:rsidR="001A79E9" w:rsidRPr="00353102" w:rsidRDefault="001A79E9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A0FB16E" w14:textId="666E0A65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82</w:t>
            </w:r>
          </w:p>
        </w:tc>
      </w:tr>
      <w:tr w:rsidR="00B147FC" w:rsidRPr="00353102" w14:paraId="2B81A136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D7C44FA" w14:textId="73DF201D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6F34D7" w14:textId="32511D05" w:rsidR="00B147FC" w:rsidRPr="00353102" w:rsidRDefault="00B147FC" w:rsidP="001A79E9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How </w:t>
            </w:r>
            <w:r w:rsidR="001A79E9" w:rsidRPr="00353102">
              <w:rPr>
                <w:rFonts w:ascii="Times" w:eastAsia="Times New Roman" w:hAnsi="Times" w:cs="Times New Roman"/>
                <w:strike/>
                <w:color w:val="000000"/>
              </w:rPr>
              <w:t>many</w:t>
            </w: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1A79E9" w:rsidRPr="00353102">
              <w:rPr>
                <w:rFonts w:ascii="Times" w:eastAsia="Times New Roman" w:hAnsi="Times" w:cs="Times New Roman"/>
                <w:color w:val="000000"/>
              </w:rPr>
              <w:t>few</w:t>
            </w: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) </w:t>
            </w:r>
            <w:r w:rsidR="001A79E9" w:rsidRPr="00353102">
              <w:rPr>
                <w:rFonts w:ascii="Times" w:eastAsia="Times New Roman" w:hAnsi="Times" w:cs="Times New Roman"/>
                <w:color w:val="000000"/>
              </w:rPr>
              <w:t xml:space="preserve">drinks containing alcohol do you have on a typical day when you are drinking? 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AE60E" w14:textId="77777777" w:rsidR="00B147FC" w:rsidRPr="00353102" w:rsidRDefault="00B147FC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068B200" w14:textId="00367993" w:rsidR="00B147FC" w:rsidRPr="00353102" w:rsidRDefault="001A79E9" w:rsidP="001A79E9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78</w:t>
            </w:r>
          </w:p>
        </w:tc>
      </w:tr>
      <w:tr w:rsidR="00B147FC" w:rsidRPr="00353102" w14:paraId="467E21BC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259C526" w14:textId="113B0317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8ED0498" w14:textId="24165F97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How </w:t>
            </w:r>
            <w:r w:rsidRPr="00353102">
              <w:rPr>
                <w:rFonts w:ascii="Times" w:eastAsia="Times New Roman" w:hAnsi="Times" w:cs="Times New Roman"/>
                <w:strike/>
                <w:color w:val="000000"/>
              </w:rPr>
              <w:t>often</w:t>
            </w:r>
            <w:r w:rsidRPr="00353102">
              <w:rPr>
                <w:rFonts w:ascii="Times" w:eastAsia="Times New Roman" w:hAnsi="Times" w:cs="Times New Roman"/>
                <w:color w:val="000000"/>
              </w:rPr>
              <w:t xml:space="preserve"> (rarely) during the last year have you been unable to remember what happened the night before because of your drinking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D60120" w14:textId="77777777" w:rsidR="00B147FC" w:rsidRPr="00353102" w:rsidRDefault="00B147FC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7F61486" w14:textId="44E2B187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</w:t>
            </w:r>
            <w:r w:rsidR="001A79E9" w:rsidRPr="00353102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</w:tr>
      <w:tr w:rsidR="001A79E9" w:rsidRPr="00353102" w14:paraId="48927B20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A55EB2D" w14:textId="368A50A5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UDIT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D2C0F77" w14:textId="7344917F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How often do you have a drink containing alcohol?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A1449" w14:textId="77777777" w:rsidR="001A79E9" w:rsidRPr="00353102" w:rsidRDefault="001A79E9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0C8F602" w14:textId="288EA0E3" w:rsidR="001A79E9" w:rsidRPr="00353102" w:rsidRDefault="001A79E9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60</w:t>
            </w:r>
          </w:p>
        </w:tc>
      </w:tr>
      <w:tr w:rsidR="007976C6" w:rsidRPr="00353102" w14:paraId="0B63EF9D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7AEAD67" w14:textId="33E0B8E7" w:rsidR="007976C6" w:rsidRPr="00353102" w:rsidRDefault="00842102" w:rsidP="00B147FC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AE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33F257B" w14:textId="45E28E75" w:rsidR="007976C6" w:rsidRPr="00353102" w:rsidRDefault="007976C6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(do not) have friends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DAA17" w14:textId="77777777" w:rsidR="007976C6" w:rsidRPr="00353102" w:rsidRDefault="007976C6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DC2F5FF" w14:textId="520D97CD" w:rsidR="007976C6" w:rsidRPr="00353102" w:rsidRDefault="007976C6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9</w:t>
            </w:r>
          </w:p>
        </w:tc>
      </w:tr>
      <w:tr w:rsidR="00B147FC" w:rsidRPr="00353102" w14:paraId="78D76908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A28E9A2" w14:textId="4CCBF38E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E97AB64" w14:textId="31E69B4C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plan trips well ahead of time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96F65D" w14:textId="77777777" w:rsidR="00B147FC" w:rsidRPr="00353102" w:rsidRDefault="00B147FC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9764239" w14:textId="76E08B9F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6</w:t>
            </w:r>
          </w:p>
        </w:tc>
      </w:tr>
      <w:tr w:rsidR="00B147FC" w:rsidRPr="00353102" w14:paraId="57244A49" w14:textId="77777777" w:rsidTr="00B147FC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6A6B5F" w14:textId="61DED452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BIS</w:t>
            </w: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4A60E75" w14:textId="389FF2BE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I do (not do) things without thinking.</w:t>
            </w: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5440A" w14:textId="77777777" w:rsidR="00B147FC" w:rsidRPr="00353102" w:rsidRDefault="00B147FC" w:rsidP="00B147FC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9033EA" w14:textId="1F594AE0" w:rsidR="00B147FC" w:rsidRPr="00353102" w:rsidRDefault="00B147FC" w:rsidP="00B147FC">
            <w:pPr>
              <w:rPr>
                <w:rFonts w:ascii="Times" w:eastAsia="Times New Roman" w:hAnsi="Times" w:cs="Times New Roman"/>
                <w:color w:val="000000"/>
              </w:rPr>
            </w:pPr>
            <w:r w:rsidRPr="00353102">
              <w:rPr>
                <w:rFonts w:ascii="Times" w:eastAsia="Times New Roman" w:hAnsi="Times" w:cs="Times New Roman"/>
                <w:color w:val="000000"/>
              </w:rPr>
              <w:t>0.253</w:t>
            </w:r>
          </w:p>
        </w:tc>
      </w:tr>
      <w:tr w:rsidR="007976C6" w:rsidRPr="00353102" w14:paraId="075B5188" w14:textId="77777777" w:rsidTr="007F3C0D">
        <w:trPr>
          <w:trHeight w:val="144"/>
        </w:trPr>
        <w:tc>
          <w:tcPr>
            <w:tcW w:w="18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4B7F91" w14:textId="2424E205" w:rsidR="007976C6" w:rsidRPr="00353102" w:rsidRDefault="007976C6" w:rsidP="007F3C0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69A5E9" w14:textId="77777777" w:rsidR="007976C6" w:rsidRPr="00353102" w:rsidRDefault="007976C6" w:rsidP="007F3C0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0E9304" w14:textId="77777777" w:rsidR="007976C6" w:rsidRPr="00353102" w:rsidRDefault="007976C6" w:rsidP="007F3C0D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2AE336" w14:textId="77777777" w:rsidR="007976C6" w:rsidRPr="00353102" w:rsidRDefault="007976C6" w:rsidP="007F3C0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268CB51B" w14:textId="77777777" w:rsidR="0003019E" w:rsidRPr="00353102" w:rsidRDefault="0003019E" w:rsidP="0003019E">
      <w:pPr>
        <w:jc w:val="both"/>
        <w:rPr>
          <w:rFonts w:ascii="Times" w:hAnsi="Times" w:cs="Times New Roman"/>
          <w:b/>
        </w:rPr>
      </w:pPr>
    </w:p>
    <w:p w14:paraId="7F0CA5D2" w14:textId="536B8C81" w:rsidR="0003019E" w:rsidRPr="00B147FC" w:rsidRDefault="0003019E" w:rsidP="0003019E">
      <w:pPr>
        <w:rPr>
          <w:rFonts w:ascii="Times" w:hAnsi="Times" w:cs="Times New Roman"/>
          <w:b/>
        </w:rPr>
      </w:pPr>
      <w:r w:rsidRPr="00353102">
        <w:rPr>
          <w:rFonts w:ascii="Times" w:hAnsi="Times" w:cs="Times New Roman"/>
          <w:b/>
        </w:rPr>
        <w:t>Summary</w:t>
      </w:r>
      <w:r w:rsidR="00C6070F" w:rsidRPr="00353102">
        <w:rPr>
          <w:rFonts w:ascii="Times" w:hAnsi="Times" w:cs="Times New Roman"/>
          <w:b/>
        </w:rPr>
        <w:t xml:space="preserve"> of item loadings onto ‘Social</w:t>
      </w:r>
      <w:r w:rsidRPr="00353102">
        <w:rPr>
          <w:rFonts w:ascii="Times" w:hAnsi="Times" w:cs="Times New Roman"/>
          <w:b/>
        </w:rPr>
        <w:t xml:space="preserve"> </w:t>
      </w:r>
      <w:r w:rsidR="00C6070F" w:rsidRPr="00353102">
        <w:rPr>
          <w:rFonts w:ascii="Times" w:hAnsi="Times" w:cs="Times New Roman"/>
          <w:b/>
        </w:rPr>
        <w:t>Withdrawal</w:t>
      </w:r>
      <w:r w:rsidRPr="00353102">
        <w:rPr>
          <w:rFonts w:ascii="Times" w:hAnsi="Times" w:cs="Times New Roman"/>
          <w:b/>
        </w:rPr>
        <w:t xml:space="preserve">’ factor. </w:t>
      </w:r>
      <w:r w:rsidR="00B429BF" w:rsidRPr="00353102">
        <w:rPr>
          <w:rFonts w:ascii="Times" w:hAnsi="Times" w:cs="Times New Roman"/>
          <w:b/>
        </w:rPr>
        <w:t xml:space="preserve">The top loading items from each questionnaire are displayed in descending order, </w:t>
      </w:r>
      <w:r w:rsidRPr="00353102">
        <w:rPr>
          <w:rFonts w:ascii="Times" w:hAnsi="Times" w:cs="Times New Roman"/>
          <w:b/>
        </w:rPr>
        <w:t>provided they are above a threshold loading of +/- 0.25. Words in parentheses, e.g. “(do not)” are added here (but were not presented to participants) to facilitate interpretation of the direction of effects for items that are reverse-coded.</w:t>
      </w:r>
    </w:p>
    <w:p w14:paraId="23426167" w14:textId="77777777" w:rsidR="0003019E" w:rsidRPr="00B147FC" w:rsidRDefault="0003019E" w:rsidP="0003019E">
      <w:pPr>
        <w:rPr>
          <w:rFonts w:ascii="Times" w:hAnsi="Times" w:cs="Times New Roman"/>
        </w:rPr>
      </w:pPr>
    </w:p>
    <w:sectPr w:rsidR="0003019E" w:rsidRPr="00B147FC" w:rsidSect="00BF11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28E26" w14:textId="77777777" w:rsidR="00451294" w:rsidRDefault="00451294" w:rsidP="00672A14">
      <w:r>
        <w:separator/>
      </w:r>
    </w:p>
  </w:endnote>
  <w:endnote w:type="continuationSeparator" w:id="0">
    <w:p w14:paraId="600AF187" w14:textId="77777777" w:rsidR="00451294" w:rsidRDefault="00451294" w:rsidP="0067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372F7" w14:textId="77777777" w:rsidR="00451294" w:rsidRDefault="00451294" w:rsidP="00672A14">
      <w:r>
        <w:separator/>
      </w:r>
    </w:p>
  </w:footnote>
  <w:footnote w:type="continuationSeparator" w:id="0">
    <w:p w14:paraId="4B855D2D" w14:textId="77777777" w:rsidR="00451294" w:rsidRDefault="00451294" w:rsidP="00672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CA7"/>
    <w:rsid w:val="00001186"/>
    <w:rsid w:val="00007B81"/>
    <w:rsid w:val="0003019E"/>
    <w:rsid w:val="00076AF5"/>
    <w:rsid w:val="00077E4D"/>
    <w:rsid w:val="000A4973"/>
    <w:rsid w:val="001250C1"/>
    <w:rsid w:val="001406C9"/>
    <w:rsid w:val="00164F0A"/>
    <w:rsid w:val="00172961"/>
    <w:rsid w:val="00186015"/>
    <w:rsid w:val="00190284"/>
    <w:rsid w:val="001A4E7F"/>
    <w:rsid w:val="001A79E9"/>
    <w:rsid w:val="001F78B5"/>
    <w:rsid w:val="002010A9"/>
    <w:rsid w:val="002510EE"/>
    <w:rsid w:val="003154DD"/>
    <w:rsid w:val="00353102"/>
    <w:rsid w:val="00393EDA"/>
    <w:rsid w:val="003D543E"/>
    <w:rsid w:val="003E3FD1"/>
    <w:rsid w:val="003F1A3C"/>
    <w:rsid w:val="0041296A"/>
    <w:rsid w:val="00451294"/>
    <w:rsid w:val="004923C0"/>
    <w:rsid w:val="004E0023"/>
    <w:rsid w:val="00541B6E"/>
    <w:rsid w:val="00575AC2"/>
    <w:rsid w:val="00596AD6"/>
    <w:rsid w:val="005A7BF8"/>
    <w:rsid w:val="005B0E14"/>
    <w:rsid w:val="005E6A0A"/>
    <w:rsid w:val="006014CD"/>
    <w:rsid w:val="00603661"/>
    <w:rsid w:val="00613A9E"/>
    <w:rsid w:val="00616465"/>
    <w:rsid w:val="0063537E"/>
    <w:rsid w:val="00644991"/>
    <w:rsid w:val="00663997"/>
    <w:rsid w:val="00672A14"/>
    <w:rsid w:val="00695228"/>
    <w:rsid w:val="006B69F9"/>
    <w:rsid w:val="006D2305"/>
    <w:rsid w:val="006F37FB"/>
    <w:rsid w:val="006F540C"/>
    <w:rsid w:val="00702BB9"/>
    <w:rsid w:val="00733055"/>
    <w:rsid w:val="007547DD"/>
    <w:rsid w:val="00760C60"/>
    <w:rsid w:val="0077127C"/>
    <w:rsid w:val="007976C6"/>
    <w:rsid w:val="007A3378"/>
    <w:rsid w:val="007F3C0D"/>
    <w:rsid w:val="00842102"/>
    <w:rsid w:val="00872566"/>
    <w:rsid w:val="008D0A10"/>
    <w:rsid w:val="008F3F99"/>
    <w:rsid w:val="009224E2"/>
    <w:rsid w:val="00931957"/>
    <w:rsid w:val="0096474D"/>
    <w:rsid w:val="009857D4"/>
    <w:rsid w:val="00AD4A37"/>
    <w:rsid w:val="00B1440B"/>
    <w:rsid w:val="00B147FC"/>
    <w:rsid w:val="00B247E4"/>
    <w:rsid w:val="00B429BF"/>
    <w:rsid w:val="00B70270"/>
    <w:rsid w:val="00B84CA7"/>
    <w:rsid w:val="00BB5A73"/>
    <w:rsid w:val="00BD4BF2"/>
    <w:rsid w:val="00BF1170"/>
    <w:rsid w:val="00C14B6D"/>
    <w:rsid w:val="00C22D9B"/>
    <w:rsid w:val="00C6070F"/>
    <w:rsid w:val="00C74910"/>
    <w:rsid w:val="00CB59EF"/>
    <w:rsid w:val="00CE11AC"/>
    <w:rsid w:val="00D8147E"/>
    <w:rsid w:val="00DF0B3C"/>
    <w:rsid w:val="00E14519"/>
    <w:rsid w:val="00E367ED"/>
    <w:rsid w:val="00E74C3F"/>
    <w:rsid w:val="00EC0EA2"/>
    <w:rsid w:val="00EE1ACA"/>
    <w:rsid w:val="00EF4654"/>
    <w:rsid w:val="00F10261"/>
    <w:rsid w:val="00F34052"/>
    <w:rsid w:val="00F5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28A2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1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9E"/>
    <w:rPr>
      <w:rFonts w:ascii="Lucida Grande" w:hAnsi="Lucida Grande" w:cs="Lucida Grande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13A9E"/>
    <w:rPr>
      <w:rFonts w:ascii="Times" w:hAnsi="Times"/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14"/>
  </w:style>
  <w:style w:type="paragraph" w:styleId="Footer">
    <w:name w:val="footer"/>
    <w:basedOn w:val="Normal"/>
    <w:link w:val="Foot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14"/>
  </w:style>
  <w:style w:type="table" w:styleId="TableGrid">
    <w:name w:val="Table Grid"/>
    <w:basedOn w:val="TableNormal"/>
    <w:uiPriority w:val="59"/>
    <w:rsid w:val="00702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1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9E"/>
    <w:rPr>
      <w:rFonts w:ascii="Lucida Grande" w:hAnsi="Lucida Grande" w:cs="Lucida Grande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13A9E"/>
    <w:rPr>
      <w:rFonts w:ascii="Times" w:hAnsi="Times"/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14"/>
  </w:style>
  <w:style w:type="paragraph" w:styleId="Footer">
    <w:name w:val="footer"/>
    <w:basedOn w:val="Normal"/>
    <w:link w:val="FooterChar"/>
    <w:uiPriority w:val="99"/>
    <w:unhideWhenUsed/>
    <w:rsid w:val="00672A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14"/>
  </w:style>
  <w:style w:type="table" w:styleId="TableGrid">
    <w:name w:val="Table Grid"/>
    <w:basedOn w:val="TableNormal"/>
    <w:uiPriority w:val="59"/>
    <w:rsid w:val="00702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DA642C-24D1-854E-89E4-C05BB49C6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2053</Words>
  <Characters>11708</Characters>
  <Application>Microsoft Macintosh Word</Application>
  <DocSecurity>0</DocSecurity>
  <Lines>97</Lines>
  <Paragraphs>27</Paragraphs>
  <ScaleCrop>false</ScaleCrop>
  <Company/>
  <LinksUpToDate>false</LinksUpToDate>
  <CharactersWithSpaces>1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llan</dc:creator>
  <cp:keywords/>
  <dc:description/>
  <cp:lastModifiedBy>Claire Gillan</cp:lastModifiedBy>
  <cp:revision>29</cp:revision>
  <dcterms:created xsi:type="dcterms:W3CDTF">2015-10-14T13:45:00Z</dcterms:created>
  <dcterms:modified xsi:type="dcterms:W3CDTF">2016-01-12T15:24:00Z</dcterms:modified>
</cp:coreProperties>
</file>